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D47FD" w14:textId="539939CB" w:rsidR="00312D66" w:rsidRPr="00696264" w:rsidRDefault="00680D1F" w:rsidP="00680D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72BCCCBB" w14:textId="2BE745F9" w:rsidR="00F9735C" w:rsidRPr="00696264" w:rsidRDefault="008750F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1.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Primers used for</w:t>
      </w:r>
      <w:r w:rsidR="005F65E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methylation analysis of the promoter region of </w:t>
      </w:r>
      <w:r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and amplicon specific annealing temperatures.</w:t>
      </w:r>
    </w:p>
    <w:tbl>
      <w:tblPr>
        <w:tblStyle w:val="TableGrid"/>
        <w:tblW w:w="14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55"/>
        <w:gridCol w:w="4509"/>
        <w:gridCol w:w="3009"/>
        <w:gridCol w:w="3118"/>
        <w:gridCol w:w="2016"/>
      </w:tblGrid>
      <w:tr w:rsidR="008750F9" w:rsidRPr="00696264" w14:paraId="6F135E2B" w14:textId="77777777" w:rsidTr="00DE6AD9">
        <w:trPr>
          <w:cantSplit/>
          <w:trHeight w:val="224"/>
        </w:trPr>
        <w:tc>
          <w:tcPr>
            <w:tcW w:w="1555" w:type="dxa"/>
          </w:tcPr>
          <w:p w14:paraId="7764703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ation site</w:t>
            </w:r>
          </w:p>
        </w:tc>
        <w:tc>
          <w:tcPr>
            <w:tcW w:w="4509" w:type="dxa"/>
          </w:tcPr>
          <w:p w14:paraId="6331109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3009" w:type="dxa"/>
          </w:tcPr>
          <w:p w14:paraId="6C57714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quence to </w:t>
            </w: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</w:t>
            </w:r>
            <w:proofErr w:type="spellEnd"/>
          </w:p>
        </w:tc>
        <w:tc>
          <w:tcPr>
            <w:tcW w:w="3118" w:type="dxa"/>
          </w:tcPr>
          <w:p w14:paraId="71A2E3D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ensation order</w:t>
            </w:r>
          </w:p>
        </w:tc>
        <w:tc>
          <w:tcPr>
            <w:tcW w:w="2016" w:type="dxa"/>
          </w:tcPr>
          <w:p w14:paraId="110B06D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ealing temperatures</w:t>
            </w:r>
          </w:p>
        </w:tc>
      </w:tr>
      <w:tr w:rsidR="008750F9" w:rsidRPr="00332386" w14:paraId="11A045A5" w14:textId="77777777" w:rsidTr="00DE6AD9">
        <w:trPr>
          <w:trHeight w:val="236"/>
        </w:trPr>
        <w:tc>
          <w:tcPr>
            <w:tcW w:w="1555" w:type="dxa"/>
          </w:tcPr>
          <w:p w14:paraId="55108A8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271</w:t>
            </w:r>
          </w:p>
        </w:tc>
        <w:tc>
          <w:tcPr>
            <w:tcW w:w="4509" w:type="dxa"/>
            <w:vMerge w:val="restart"/>
          </w:tcPr>
          <w:p w14:paraId="76A0825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1:</w:t>
            </w:r>
          </w:p>
          <w:p w14:paraId="06B611A4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ATTTTTGGGATAGTTTTAGTTGTAAAGT (5´biotin)</w:t>
            </w:r>
          </w:p>
          <w:p w14:paraId="11CF6AC4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CACCCAAACAAACAAATAAACACA</w:t>
            </w:r>
          </w:p>
          <w:p w14:paraId="5D3F9EC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AAAAACACTTACCATATACACAT</w:t>
            </w:r>
          </w:p>
        </w:tc>
        <w:tc>
          <w:tcPr>
            <w:tcW w:w="3009" w:type="dxa"/>
            <w:vMerge w:val="restart"/>
          </w:tcPr>
          <w:p w14:paraId="6CBBB76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CRCTCAATTTTATCCAAAACTCTATAAACRTTTACTTTATATACAACCRCTTACTTTTCCAAATTACCTTCRCAT</w:t>
            </w:r>
          </w:p>
        </w:tc>
        <w:tc>
          <w:tcPr>
            <w:tcW w:w="3118" w:type="dxa"/>
            <w:vMerge w:val="restart"/>
          </w:tcPr>
          <w:p w14:paraId="787896B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TCGACTCATTATCAACTCTATATCGATACTATATACATCGACTACTTCATACTACGACA</w:t>
            </w:r>
          </w:p>
        </w:tc>
        <w:tc>
          <w:tcPr>
            <w:tcW w:w="2016" w:type="dxa"/>
            <w:vMerge w:val="restart"/>
          </w:tcPr>
          <w:p w14:paraId="453B5E5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˚C, 3cycles; 57 ˚C, 3 cycles; 56 ˚C, 3 cycles; 55 ˚C, 31 cycles</w:t>
            </w:r>
          </w:p>
        </w:tc>
      </w:tr>
      <w:tr w:rsidR="008750F9" w:rsidRPr="00696264" w14:paraId="4654000F" w14:textId="77777777" w:rsidTr="00DE6AD9">
        <w:trPr>
          <w:trHeight w:val="236"/>
        </w:trPr>
        <w:tc>
          <w:tcPr>
            <w:tcW w:w="1555" w:type="dxa"/>
          </w:tcPr>
          <w:p w14:paraId="4C9C8A5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299</w:t>
            </w:r>
          </w:p>
        </w:tc>
        <w:tc>
          <w:tcPr>
            <w:tcW w:w="4509" w:type="dxa"/>
            <w:vMerge/>
          </w:tcPr>
          <w:p w14:paraId="2C73ABF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6C99928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5A961BE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4BBA54C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7B41DE90" w14:textId="77777777" w:rsidTr="00DE6AD9">
        <w:trPr>
          <w:trHeight w:val="236"/>
        </w:trPr>
        <w:tc>
          <w:tcPr>
            <w:tcW w:w="1555" w:type="dxa"/>
          </w:tcPr>
          <w:p w14:paraId="1F93132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495</w:t>
            </w:r>
          </w:p>
        </w:tc>
        <w:tc>
          <w:tcPr>
            <w:tcW w:w="4509" w:type="dxa"/>
            <w:vMerge w:val="restart"/>
          </w:tcPr>
          <w:p w14:paraId="6852482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2:</w:t>
            </w:r>
          </w:p>
          <w:p w14:paraId="37A71EF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TTGAGGGTTTTTAGAGTAAATGGT</w:t>
            </w:r>
          </w:p>
          <w:p w14:paraId="215AD96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ATAACCAAACCAACAAATACTTAC (5´biotin)</w:t>
            </w:r>
          </w:p>
          <w:p w14:paraId="3553BDD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GGTTTTTAGAGTAAATGGTATA</w:t>
            </w:r>
          </w:p>
        </w:tc>
        <w:tc>
          <w:tcPr>
            <w:tcW w:w="3009" w:type="dxa"/>
            <w:vMerge w:val="restart"/>
          </w:tcPr>
          <w:p w14:paraId="68A7482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TTAYGAGGTTYGATTTATTTTTATGAYGGAA</w:t>
            </w:r>
          </w:p>
        </w:tc>
        <w:tc>
          <w:tcPr>
            <w:tcW w:w="3118" w:type="dxa"/>
            <w:vMerge w:val="restart"/>
          </w:tcPr>
          <w:p w14:paraId="748913C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GCTGATCGATGTCGATATTATGTATCG</w:t>
            </w:r>
          </w:p>
          <w:p w14:paraId="49C9B2C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vMerge w:val="restart"/>
          </w:tcPr>
          <w:p w14:paraId="59DC80B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˚C, 40 cycles</w:t>
            </w:r>
          </w:p>
        </w:tc>
      </w:tr>
      <w:tr w:rsidR="008750F9" w:rsidRPr="00696264" w14:paraId="4C003FE3" w14:textId="77777777" w:rsidTr="00DE6AD9">
        <w:trPr>
          <w:trHeight w:val="236"/>
        </w:trPr>
        <w:tc>
          <w:tcPr>
            <w:tcW w:w="1555" w:type="dxa"/>
          </w:tcPr>
          <w:p w14:paraId="2904397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502</w:t>
            </w:r>
          </w:p>
        </w:tc>
        <w:tc>
          <w:tcPr>
            <w:tcW w:w="4509" w:type="dxa"/>
            <w:vMerge/>
          </w:tcPr>
          <w:p w14:paraId="221D6D8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5DFF07E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1BDF873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6953B98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54A43AFE" w14:textId="77777777" w:rsidTr="00DE6AD9">
        <w:trPr>
          <w:trHeight w:val="236"/>
        </w:trPr>
        <w:tc>
          <w:tcPr>
            <w:tcW w:w="1555" w:type="dxa"/>
          </w:tcPr>
          <w:p w14:paraId="409FBFE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518</w:t>
            </w:r>
          </w:p>
        </w:tc>
        <w:tc>
          <w:tcPr>
            <w:tcW w:w="4509" w:type="dxa"/>
            <w:vMerge/>
          </w:tcPr>
          <w:p w14:paraId="4B91017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14F20D32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24F0FE4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4C57855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332386" w14:paraId="31D7622E" w14:textId="77777777" w:rsidTr="00DE6AD9">
        <w:trPr>
          <w:trHeight w:val="236"/>
        </w:trPr>
        <w:tc>
          <w:tcPr>
            <w:tcW w:w="1555" w:type="dxa"/>
          </w:tcPr>
          <w:p w14:paraId="3B7805E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603</w:t>
            </w:r>
          </w:p>
        </w:tc>
        <w:tc>
          <w:tcPr>
            <w:tcW w:w="4509" w:type="dxa"/>
            <w:vMerge w:val="restart"/>
          </w:tcPr>
          <w:p w14:paraId="0688454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3:</w:t>
            </w:r>
          </w:p>
          <w:p w14:paraId="34D61852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GTAAGTATTTGTTGGTTTGGTTATG (5´biotin)</w:t>
            </w:r>
          </w:p>
          <w:p w14:paraId="146FDAB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AAATTTAATTCCAAAACCCAATCTA</w:t>
            </w:r>
          </w:p>
          <w:p w14:paraId="222702B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ACCAAAAATTCTTTTCAAAACT</w:t>
            </w:r>
          </w:p>
        </w:tc>
        <w:tc>
          <w:tcPr>
            <w:tcW w:w="3009" w:type="dxa"/>
            <w:vMerge w:val="restart"/>
          </w:tcPr>
          <w:p w14:paraId="4D9FE49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AAAAACRCRCAAATAAAAAAAT</w:t>
            </w:r>
          </w:p>
        </w:tc>
        <w:tc>
          <w:tcPr>
            <w:tcW w:w="3118" w:type="dxa"/>
            <w:vMerge w:val="restart"/>
          </w:tcPr>
          <w:p w14:paraId="0A118B5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Microsoft Sans Serif" w:hAnsi="Microsoft Sans Serif" w:cs="Microsoft Sans Serif"/>
                <w:color w:val="000000"/>
                <w:sz w:val="17"/>
                <w:szCs w:val="17"/>
                <w:highlight w:val="white"/>
                <w:lang w:val="en-GB"/>
              </w:rPr>
              <w:t>C</w:t>
            </w: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AATCGATCGACAT</w:t>
            </w:r>
          </w:p>
        </w:tc>
        <w:tc>
          <w:tcPr>
            <w:tcW w:w="2016" w:type="dxa"/>
            <w:vMerge w:val="restart"/>
          </w:tcPr>
          <w:p w14:paraId="5E1A4BB6" w14:textId="77777777" w:rsidR="008750F9" w:rsidRPr="00696264" w:rsidRDefault="008750F9" w:rsidP="00DE6AD9">
            <w:pPr>
              <w:rPr>
                <w:rFonts w:ascii="Microsoft Sans Serif" w:hAnsi="Microsoft Sans Serif" w:cs="Microsoft Sans Serif"/>
                <w:color w:val="000000"/>
                <w:sz w:val="17"/>
                <w:szCs w:val="17"/>
                <w:highlight w:val="white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˚C, 3cycles; 59 ˚C, 3 cycles; 58 ˚C, 3 cycles; 57 ˚C, 31 cycles</w:t>
            </w:r>
          </w:p>
        </w:tc>
      </w:tr>
      <w:tr w:rsidR="008750F9" w:rsidRPr="00696264" w14:paraId="44C7A4D0" w14:textId="77777777" w:rsidTr="00DE6AD9">
        <w:trPr>
          <w:trHeight w:val="236"/>
        </w:trPr>
        <w:tc>
          <w:tcPr>
            <w:tcW w:w="1555" w:type="dxa"/>
          </w:tcPr>
          <w:p w14:paraId="2EDE491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605</w:t>
            </w:r>
          </w:p>
        </w:tc>
        <w:tc>
          <w:tcPr>
            <w:tcW w:w="4509" w:type="dxa"/>
            <w:vMerge/>
          </w:tcPr>
          <w:p w14:paraId="20A7C58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5F51F71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6681949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142E06C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21B96D32" w14:textId="77777777" w:rsidTr="00DE6AD9">
        <w:trPr>
          <w:trHeight w:val="236"/>
        </w:trPr>
        <w:tc>
          <w:tcPr>
            <w:tcW w:w="1555" w:type="dxa"/>
          </w:tcPr>
          <w:p w14:paraId="3A0A9E3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659</w:t>
            </w:r>
          </w:p>
        </w:tc>
        <w:tc>
          <w:tcPr>
            <w:tcW w:w="4509" w:type="dxa"/>
            <w:vMerge w:val="restart"/>
          </w:tcPr>
          <w:p w14:paraId="4463CDD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4:</w:t>
            </w:r>
          </w:p>
          <w:p w14:paraId="43DB82B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ATTTTTGGTAGTTAGGAGTAGGT</w:t>
            </w:r>
          </w:p>
          <w:p w14:paraId="5733BF9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AAATTTAATTCCAAAACCCAATCTA (5´biotin)</w:t>
            </w:r>
          </w:p>
          <w:p w14:paraId="7749D46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GGTAGTTAGGAGTAGGTA</w:t>
            </w:r>
          </w:p>
        </w:tc>
        <w:tc>
          <w:tcPr>
            <w:tcW w:w="3009" w:type="dxa"/>
            <w:vMerge w:val="restart"/>
          </w:tcPr>
          <w:p w14:paraId="6666575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TTATYGTTTTTTTTTTTTTTTTTTYGTTTTTA</w:t>
            </w:r>
          </w:p>
        </w:tc>
        <w:tc>
          <w:tcPr>
            <w:tcW w:w="3118" w:type="dxa"/>
            <w:vMerge w:val="restart"/>
          </w:tcPr>
          <w:p w14:paraId="7F32BD5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TGATCTGTTCGTT</w:t>
            </w:r>
          </w:p>
        </w:tc>
        <w:tc>
          <w:tcPr>
            <w:tcW w:w="2016" w:type="dxa"/>
            <w:vMerge w:val="restart"/>
          </w:tcPr>
          <w:p w14:paraId="589686A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˚C, 40 cycles</w:t>
            </w:r>
          </w:p>
        </w:tc>
      </w:tr>
      <w:tr w:rsidR="008750F9" w:rsidRPr="00696264" w14:paraId="71135DFC" w14:textId="77777777" w:rsidTr="00DE6AD9">
        <w:trPr>
          <w:trHeight w:val="236"/>
        </w:trPr>
        <w:tc>
          <w:tcPr>
            <w:tcW w:w="1555" w:type="dxa"/>
          </w:tcPr>
          <w:p w14:paraId="619EE28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679</w:t>
            </w:r>
          </w:p>
        </w:tc>
        <w:tc>
          <w:tcPr>
            <w:tcW w:w="4509" w:type="dxa"/>
            <w:vMerge/>
          </w:tcPr>
          <w:p w14:paraId="2765BDF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0536AEC4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1DDB417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7F6C194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55F1132B" w14:textId="77777777" w:rsidTr="00DE6AD9">
        <w:trPr>
          <w:cantSplit/>
          <w:trHeight w:val="1005"/>
        </w:trPr>
        <w:tc>
          <w:tcPr>
            <w:tcW w:w="1555" w:type="dxa"/>
          </w:tcPr>
          <w:p w14:paraId="0F09839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762</w:t>
            </w:r>
          </w:p>
        </w:tc>
        <w:tc>
          <w:tcPr>
            <w:tcW w:w="4509" w:type="dxa"/>
          </w:tcPr>
          <w:p w14:paraId="7B0AC34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5:</w:t>
            </w:r>
          </w:p>
          <w:p w14:paraId="66F238D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GTTTTGGAATTAAATTTGGTGAGTG (5´biotin)</w:t>
            </w:r>
          </w:p>
          <w:p w14:paraId="757B2C8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CCTACTTCCTAAATAACTCCTAC</w:t>
            </w:r>
          </w:p>
          <w:p w14:paraId="116724A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TACTTTCCTAAACCAAAAT</w:t>
            </w:r>
          </w:p>
        </w:tc>
        <w:tc>
          <w:tcPr>
            <w:tcW w:w="3009" w:type="dxa"/>
          </w:tcPr>
          <w:p w14:paraId="3CF537B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AACRCCAAAACT</w:t>
            </w:r>
          </w:p>
        </w:tc>
        <w:tc>
          <w:tcPr>
            <w:tcW w:w="3118" w:type="dxa"/>
          </w:tcPr>
          <w:p w14:paraId="266636C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TCGACAAC</w:t>
            </w:r>
          </w:p>
        </w:tc>
        <w:tc>
          <w:tcPr>
            <w:tcW w:w="2016" w:type="dxa"/>
          </w:tcPr>
          <w:p w14:paraId="3A512479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˚C, 40 cycles</w:t>
            </w:r>
          </w:p>
        </w:tc>
      </w:tr>
      <w:tr w:rsidR="008750F9" w:rsidRPr="00332386" w14:paraId="46D1DE09" w14:textId="77777777" w:rsidTr="00DE6AD9">
        <w:trPr>
          <w:trHeight w:val="236"/>
        </w:trPr>
        <w:tc>
          <w:tcPr>
            <w:tcW w:w="1555" w:type="dxa"/>
          </w:tcPr>
          <w:p w14:paraId="1C7930F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43</w:t>
            </w:r>
          </w:p>
        </w:tc>
        <w:tc>
          <w:tcPr>
            <w:tcW w:w="4509" w:type="dxa"/>
            <w:vMerge w:val="restart"/>
          </w:tcPr>
          <w:p w14:paraId="70582D1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6:</w:t>
            </w:r>
          </w:p>
          <w:p w14:paraId="01C803B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GGTTTTTTAGGGTTAGAGTTAG (5´biotin)</w:t>
            </w:r>
          </w:p>
          <w:p w14:paraId="714323E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TCCTTACCTTCCCACCTC</w:t>
            </w:r>
          </w:p>
          <w:p w14:paraId="37C6078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AACTTTAAAAAAACAAATACTAAC</w:t>
            </w:r>
          </w:p>
        </w:tc>
        <w:tc>
          <w:tcPr>
            <w:tcW w:w="3009" w:type="dxa"/>
            <w:vMerge w:val="restart"/>
          </w:tcPr>
          <w:p w14:paraId="431B9B1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AACRTAAACRAAAAC</w:t>
            </w:r>
          </w:p>
        </w:tc>
        <w:tc>
          <w:tcPr>
            <w:tcW w:w="3118" w:type="dxa"/>
            <w:vMerge w:val="restart"/>
          </w:tcPr>
          <w:p w14:paraId="15197B0E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CATCGATAGTCAAGAA</w:t>
            </w:r>
          </w:p>
        </w:tc>
        <w:tc>
          <w:tcPr>
            <w:tcW w:w="2016" w:type="dxa"/>
            <w:vMerge w:val="restart"/>
          </w:tcPr>
          <w:p w14:paraId="0D927652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˚C, 3cycles; 59 ˚C, 3 cycles; 58 ˚C, 3 cycles; 57 ˚C, 31 cycles</w:t>
            </w:r>
          </w:p>
        </w:tc>
      </w:tr>
      <w:tr w:rsidR="008750F9" w:rsidRPr="00696264" w14:paraId="03651803" w14:textId="77777777" w:rsidTr="00DE6AD9">
        <w:trPr>
          <w:trHeight w:val="236"/>
        </w:trPr>
        <w:tc>
          <w:tcPr>
            <w:tcW w:w="1555" w:type="dxa"/>
          </w:tcPr>
          <w:p w14:paraId="7C3FEC9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49</w:t>
            </w:r>
          </w:p>
        </w:tc>
        <w:tc>
          <w:tcPr>
            <w:tcW w:w="4509" w:type="dxa"/>
            <w:vMerge/>
          </w:tcPr>
          <w:p w14:paraId="3B64373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  <w:vMerge/>
          </w:tcPr>
          <w:p w14:paraId="0EA73B9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Merge/>
          </w:tcPr>
          <w:p w14:paraId="40A58D9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vMerge/>
          </w:tcPr>
          <w:p w14:paraId="2A36624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0F9" w:rsidRPr="00696264" w14:paraId="6A77B7D6" w14:textId="77777777" w:rsidTr="00DE6AD9">
        <w:trPr>
          <w:trHeight w:val="236"/>
        </w:trPr>
        <w:tc>
          <w:tcPr>
            <w:tcW w:w="1555" w:type="dxa"/>
          </w:tcPr>
          <w:p w14:paraId="5856D2E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54</w:t>
            </w:r>
          </w:p>
        </w:tc>
        <w:tc>
          <w:tcPr>
            <w:tcW w:w="4509" w:type="dxa"/>
            <w:vMerge/>
          </w:tcPr>
          <w:p w14:paraId="15E4C686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  <w:vMerge/>
          </w:tcPr>
          <w:p w14:paraId="04A0D2C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vMerge/>
          </w:tcPr>
          <w:p w14:paraId="28C2FCC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vMerge/>
          </w:tcPr>
          <w:p w14:paraId="5B691C8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0F9" w:rsidRPr="00696264" w14:paraId="2FE1854D" w14:textId="77777777" w:rsidTr="00DE6AD9">
        <w:trPr>
          <w:trHeight w:val="236"/>
        </w:trPr>
        <w:tc>
          <w:tcPr>
            <w:tcW w:w="1555" w:type="dxa"/>
          </w:tcPr>
          <w:p w14:paraId="0DD47C5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89</w:t>
            </w:r>
          </w:p>
        </w:tc>
        <w:tc>
          <w:tcPr>
            <w:tcW w:w="4509" w:type="dxa"/>
            <w:vMerge w:val="restart"/>
          </w:tcPr>
          <w:p w14:paraId="2BB1CE4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con 7:</w:t>
            </w:r>
          </w:p>
          <w:p w14:paraId="5F440D27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GAGTTTTGGAGTTTAAATTTTGGTTTAGG</w:t>
            </w:r>
          </w:p>
          <w:p w14:paraId="50B97F50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TCCCCTTTCCTTTTCTC (5’biotin)</w:t>
            </w:r>
          </w:p>
          <w:p w14:paraId="7755FA59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TGTTTTTTTAAAGTTATTAGGTA</w:t>
            </w:r>
          </w:p>
        </w:tc>
        <w:tc>
          <w:tcPr>
            <w:tcW w:w="3009" w:type="dxa"/>
            <w:vMerge w:val="restart"/>
          </w:tcPr>
          <w:p w14:paraId="387223D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YGTTAGYGYGYGGTGAGGGGAGGGGA</w:t>
            </w:r>
          </w:p>
        </w:tc>
        <w:tc>
          <w:tcPr>
            <w:tcW w:w="3118" w:type="dxa"/>
            <w:vMerge w:val="restart"/>
          </w:tcPr>
          <w:p w14:paraId="0DD4C998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CGTCATGTCAGTCTGTCGTG</w:t>
            </w:r>
          </w:p>
          <w:p w14:paraId="37467654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vMerge w:val="restart"/>
          </w:tcPr>
          <w:p w14:paraId="2536518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˚C, 40 cycles</w:t>
            </w:r>
          </w:p>
        </w:tc>
      </w:tr>
      <w:tr w:rsidR="008750F9" w:rsidRPr="00696264" w14:paraId="41436EDD" w14:textId="77777777" w:rsidTr="00DE6AD9">
        <w:trPr>
          <w:trHeight w:val="236"/>
        </w:trPr>
        <w:tc>
          <w:tcPr>
            <w:tcW w:w="1555" w:type="dxa"/>
          </w:tcPr>
          <w:p w14:paraId="79C3A0BA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95</w:t>
            </w:r>
          </w:p>
        </w:tc>
        <w:tc>
          <w:tcPr>
            <w:tcW w:w="4509" w:type="dxa"/>
            <w:vMerge/>
          </w:tcPr>
          <w:p w14:paraId="60FA03E4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727439A3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6FD40D0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3505F98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1D79F757" w14:textId="77777777" w:rsidTr="00DE6AD9">
        <w:trPr>
          <w:trHeight w:val="236"/>
        </w:trPr>
        <w:tc>
          <w:tcPr>
            <w:tcW w:w="1555" w:type="dxa"/>
          </w:tcPr>
          <w:p w14:paraId="5300E98D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97</w:t>
            </w:r>
          </w:p>
        </w:tc>
        <w:tc>
          <w:tcPr>
            <w:tcW w:w="4509" w:type="dxa"/>
            <w:vMerge/>
          </w:tcPr>
          <w:p w14:paraId="650CBB2F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3475E8A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2A6BC5D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03924551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50F9" w:rsidRPr="00696264" w14:paraId="36284DD3" w14:textId="77777777" w:rsidTr="00DE6AD9">
        <w:trPr>
          <w:trHeight w:val="236"/>
        </w:trPr>
        <w:tc>
          <w:tcPr>
            <w:tcW w:w="1555" w:type="dxa"/>
          </w:tcPr>
          <w:p w14:paraId="6B127FF2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X:67543899</w:t>
            </w:r>
          </w:p>
        </w:tc>
        <w:tc>
          <w:tcPr>
            <w:tcW w:w="4509" w:type="dxa"/>
            <w:vMerge/>
          </w:tcPr>
          <w:p w14:paraId="3FC361B9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9" w:type="dxa"/>
            <w:vMerge/>
          </w:tcPr>
          <w:p w14:paraId="4588C4F5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2AF8C12C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6" w:type="dxa"/>
            <w:vMerge/>
          </w:tcPr>
          <w:p w14:paraId="24178A7B" w14:textId="77777777" w:rsidR="008750F9" w:rsidRPr="00696264" w:rsidRDefault="008750F9" w:rsidP="00DE6A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921F945" w14:textId="4168A021" w:rsidR="00D54B01" w:rsidRPr="00696264" w:rsidRDefault="00D54B01">
      <w:pPr>
        <w:rPr>
          <w:lang w:val="en-GB"/>
        </w:rPr>
        <w:sectPr w:rsidR="00D54B01" w:rsidRPr="00696264" w:rsidSect="00020D25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</w:p>
    <w:p w14:paraId="4F3A3841" w14:textId="77777777" w:rsidR="003B078D" w:rsidRDefault="003B078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681A65" w14:textId="77777777" w:rsidR="003B078D" w:rsidRPr="00696264" w:rsidRDefault="003B078D" w:rsidP="003B0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7D1A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5B0316A" wp14:editId="23646FA6">
            <wp:extent cx="5760720" cy="3397250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97C3E" w14:textId="6FEC0D8F" w:rsidR="003B078D" w:rsidRPr="00587393" w:rsidRDefault="003B078D" w:rsidP="003B0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73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. </w:t>
      </w:r>
      <w:r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Relative expression of </w:t>
      </w:r>
      <w:r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 in the fresh-frozen tumours collected in South-East Sweden. No significant differences in the expression between males and females of GBM </w:t>
      </w:r>
      <w:r w:rsidR="00587393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IDH</w:t>
      </w:r>
      <w:r w:rsidRPr="00587393">
        <w:rPr>
          <w:rFonts w:ascii="Times New Roman" w:hAnsi="Times New Roman" w:cs="Times New Roman"/>
          <w:sz w:val="24"/>
          <w:szCs w:val="24"/>
          <w:lang w:val="en-GB"/>
        </w:rPr>
        <w:t>-mutated gliomas were found (p&lt;0.05).</w:t>
      </w:r>
    </w:p>
    <w:p w14:paraId="0AB42E7D" w14:textId="77777777" w:rsidR="003B078D" w:rsidRDefault="003B078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5AA202" w14:textId="507564ED" w:rsidR="002969B4" w:rsidRPr="00696264" w:rsidRDefault="00F14CF4">
      <w:pPr>
        <w:rPr>
          <w:noProof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969B4" w:rsidRPr="00696264">
        <w:rPr>
          <w:noProof/>
          <w:lang w:val="en-GB"/>
        </w:rPr>
        <w:t xml:space="preserve"> </w:t>
      </w:r>
    </w:p>
    <w:p w14:paraId="2ECC75DE" w14:textId="78BA3985" w:rsidR="00F14CF4" w:rsidRPr="00696264" w:rsidRDefault="002969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C7B55F5" wp14:editId="1FA3AFC8">
            <wp:extent cx="5760720" cy="339979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D9AC1" w14:textId="74EEEF0A" w:rsidR="002969B4" w:rsidRPr="00696264" w:rsidRDefault="002969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lastRenderedPageBreak/>
        <w:t>B</w:t>
      </w:r>
      <w:r w:rsidR="00C82A82" w:rsidRPr="00696264">
        <w:rPr>
          <w:noProof/>
          <w:lang w:val="en-GB"/>
        </w:rPr>
        <w:t xml:space="preserve"> </w:t>
      </w:r>
      <w:r w:rsidR="00C82A82" w:rsidRPr="0069626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0B9013B" wp14:editId="3BC1A7F5">
            <wp:extent cx="5760720" cy="3399790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C8141" w14:textId="1F955313" w:rsidR="002969B4" w:rsidRPr="00696264" w:rsidRDefault="002969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14:paraId="3A32BFC6" w14:textId="4C124DFD" w:rsidR="0007599A" w:rsidRPr="00696264" w:rsidRDefault="00F35FDC" w:rsidP="00614B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546B5B4" wp14:editId="5DF692C3">
            <wp:extent cx="5760720" cy="339979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76605" w14:textId="18642DDE" w:rsidR="00F14CF4" w:rsidRPr="00696264" w:rsidRDefault="002969B4" w:rsidP="00614B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lastRenderedPageBreak/>
        <w:t>D</w:t>
      </w:r>
      <w:r w:rsidR="00F14CF4" w:rsidRPr="00696264">
        <w:rPr>
          <w:noProof/>
          <w:lang w:val="en-GB"/>
        </w:rPr>
        <w:t xml:space="preserve"> </w:t>
      </w:r>
      <w:r w:rsidR="00F35FDC" w:rsidRPr="00696264">
        <w:rPr>
          <w:noProof/>
          <w:lang w:val="en-GB"/>
        </w:rPr>
        <w:drawing>
          <wp:inline distT="0" distB="0" distL="0" distR="0" wp14:anchorId="56163CC5" wp14:editId="05551169">
            <wp:extent cx="5760720" cy="339979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94ACC" w14:textId="7170BF7E" w:rsidR="003A4B6C" w:rsidRPr="00696264" w:rsidRDefault="002969B4" w:rsidP="003A4B6C">
      <w:pPr>
        <w:rPr>
          <w:noProof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A4B6C" w:rsidRPr="0069626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AEC9BC9" wp14:editId="17B55B8E">
            <wp:extent cx="5760720" cy="339979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BB537" w14:textId="00FB07DB" w:rsidR="003A4B6C" w:rsidRPr="00696264" w:rsidRDefault="002969B4" w:rsidP="003A4B6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lastRenderedPageBreak/>
        <w:t>F</w:t>
      </w:r>
      <w:r w:rsidR="003A4B6C" w:rsidRPr="00696264">
        <w:rPr>
          <w:noProof/>
          <w:lang w:val="en-GB"/>
        </w:rPr>
        <w:t xml:space="preserve"> </w:t>
      </w:r>
      <w:r w:rsidR="003A4B6C" w:rsidRPr="0069626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4241164" wp14:editId="73D929D3">
            <wp:extent cx="5760720" cy="339979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EAB9B" w14:textId="0FD083F5" w:rsidR="003A4B6C" w:rsidRPr="00696264" w:rsidRDefault="003A4B6C" w:rsidP="003A4B6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 w:rsidR="003B078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C34DD2"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C34DD2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15EC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Analysis of </w:t>
      </w:r>
      <w:r w:rsidR="009415EC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9415EC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CN changes influenc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e on</w:t>
      </w:r>
      <w:r w:rsidR="009415EC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overall survival in the FFPE Linköping cohort 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34DD2" w:rsidRPr="00696264">
        <w:rPr>
          <w:rFonts w:ascii="Times New Roman" w:hAnsi="Times New Roman" w:cs="Times New Roman"/>
          <w:sz w:val="24"/>
          <w:szCs w:val="24"/>
          <w:lang w:val="en-GB"/>
        </w:rPr>
        <w:t>Kaplan-Meier log-rank</w:t>
      </w:r>
      <w:r w:rsidR="00C4513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method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415EC" w:rsidRPr="006962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The curves in A-B are for the entire cohort</w:t>
      </w:r>
      <w:r w:rsidR="00D337ED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(n=170)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>, C-D for females</w:t>
      </w:r>
      <w:r w:rsidR="00D337ED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(n=64)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and E-F for males</w:t>
      </w:r>
      <w:r w:rsidR="00D337ED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(n=106)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. Results from the figures A, C, 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show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analys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of samples with normal </w:t>
      </w:r>
      <w:r w:rsidR="00D86BB3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CN vs. amplification of </w:t>
      </w:r>
      <w:r w:rsidR="00D86BB3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vs. deletion of </w:t>
      </w:r>
      <w:r w:rsidR="00D86BB3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n figures B, D, F 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>those with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normal CN of </w:t>
      </w:r>
      <w:r w:rsidR="00D86BB3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and with deletions were combined and</w:t>
      </w:r>
      <w:r w:rsidR="00D55E4B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compared to</w:t>
      </w:r>
      <w:r w:rsidR="00D86BB3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samples with amplification.</w:t>
      </w:r>
    </w:p>
    <w:p w14:paraId="539C37FE" w14:textId="4FFD5A4D" w:rsidR="009975CA" w:rsidRPr="00696264" w:rsidRDefault="00A46844" w:rsidP="00614B2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6264">
        <w:rPr>
          <w:noProof/>
          <w:lang w:val="en-GB"/>
        </w:rPr>
        <w:lastRenderedPageBreak/>
        <w:drawing>
          <wp:inline distT="0" distB="0" distL="0" distR="0" wp14:anchorId="17CB7DD8" wp14:editId="55497136">
            <wp:extent cx="5040630" cy="7919085"/>
            <wp:effectExtent l="0" t="0" r="762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791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89A27" w14:textId="1093560D" w:rsidR="009975CA" w:rsidRPr="00587393" w:rsidRDefault="00A46844" w:rsidP="00614B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739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</w:t>
      </w:r>
      <w:r w:rsidR="00696264" w:rsidRPr="0058739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873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DE2CD3" w:rsidRPr="00587393">
        <w:rPr>
          <w:rFonts w:ascii="Times New Roman" w:hAnsi="Times New Roman" w:cs="Times New Roman"/>
          <w:sz w:val="24"/>
          <w:szCs w:val="24"/>
          <w:lang w:val="en-GB"/>
        </w:rPr>
        <w:t>Survival analysis of IDH-mutated tumo</w:t>
      </w:r>
      <w:r w:rsidR="00327166" w:rsidRPr="00587393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DE2CD3"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rs from TCGA. Samples </w:t>
      </w:r>
      <w:r w:rsidR="008D0498"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DE2CD3" w:rsidRPr="00587393">
        <w:rPr>
          <w:rFonts w:ascii="Times New Roman" w:hAnsi="Times New Roman" w:cs="Times New Roman"/>
          <w:sz w:val="24"/>
          <w:szCs w:val="24"/>
          <w:lang w:val="en-GB"/>
        </w:rPr>
        <w:t>divided</w:t>
      </w:r>
      <w:r w:rsidR="008D0498"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 into low and high </w:t>
      </w:r>
      <w:r w:rsidR="008D0498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8D0498" w:rsidRPr="00587393">
        <w:rPr>
          <w:rFonts w:ascii="Times New Roman" w:hAnsi="Times New Roman" w:cs="Times New Roman"/>
          <w:sz w:val="24"/>
          <w:szCs w:val="24"/>
          <w:lang w:val="en-GB"/>
        </w:rPr>
        <w:t xml:space="preserve"> expression groups based on maximally selected rank statistics and Kaplan-Meier survival analysis was performed for the entire cohort (A), and </w:t>
      </w:r>
      <w:r w:rsidR="008D0498" w:rsidRPr="0058739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eparately for females (B) and males (C). None of the analysis showed significant difference between the low and high </w:t>
      </w:r>
      <w:r w:rsidR="008D0498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8D0498" w:rsidRPr="00587393">
        <w:rPr>
          <w:rFonts w:ascii="Times New Roman" w:hAnsi="Times New Roman" w:cs="Times New Roman"/>
          <w:sz w:val="24"/>
          <w:szCs w:val="24"/>
          <w:lang w:val="en-GB"/>
        </w:rPr>
        <w:t>-expressing samples.</w:t>
      </w:r>
    </w:p>
    <w:p w14:paraId="7517BB34" w14:textId="00BFF807" w:rsidR="00614B2F" w:rsidRPr="00696264" w:rsidRDefault="00614B2F" w:rsidP="00614B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287F7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4F1010"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8312A" w:rsidRPr="00696264">
        <w:rPr>
          <w:rFonts w:ascii="Times New Roman" w:hAnsi="Times New Roman" w:cs="Times New Roman"/>
          <w:sz w:val="24"/>
          <w:szCs w:val="24"/>
          <w:lang w:val="en-GB"/>
        </w:rPr>
        <w:t>Mean methylation values for each analy</w:t>
      </w:r>
      <w:r w:rsidR="0032716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8312A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>CpG site</w:t>
      </w:r>
      <w:r w:rsidR="0068312A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within the </w:t>
      </w:r>
      <w:r w:rsidR="0068312A"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="0068312A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promoter region</w:t>
      </w:r>
      <w:r w:rsidR="001D776D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from the fresh-frozen cohort</w:t>
      </w:r>
      <w:r w:rsidR="004F1010" w:rsidRPr="0069626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955" w:type="dxa"/>
        <w:tblInd w:w="-5" w:type="dxa"/>
        <w:tblLook w:val="04A0" w:firstRow="1" w:lastRow="0" w:firstColumn="1" w:lastColumn="0" w:noHBand="0" w:noVBand="1"/>
      </w:tblPr>
      <w:tblGrid>
        <w:gridCol w:w="2269"/>
        <w:gridCol w:w="1843"/>
        <w:gridCol w:w="1843"/>
      </w:tblGrid>
      <w:tr w:rsidR="004405A2" w:rsidRPr="00696264" w14:paraId="0029CF1B" w14:textId="77777777" w:rsidTr="00530311">
        <w:tc>
          <w:tcPr>
            <w:tcW w:w="2269" w:type="dxa"/>
            <w:vMerge w:val="restart"/>
          </w:tcPr>
          <w:p w14:paraId="2A75AF4E" w14:textId="77777777" w:rsidR="004405A2" w:rsidRPr="00696264" w:rsidRDefault="004405A2" w:rsidP="00F7125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lang w:val="en-GB"/>
              </w:rPr>
              <w:t>CpG site</w:t>
            </w:r>
          </w:p>
        </w:tc>
        <w:tc>
          <w:tcPr>
            <w:tcW w:w="3686" w:type="dxa"/>
            <w:gridSpan w:val="2"/>
          </w:tcPr>
          <w:p w14:paraId="5EF6B155" w14:textId="7355DB2C" w:rsidR="004405A2" w:rsidRPr="00696264" w:rsidRDefault="004405A2" w:rsidP="004405A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an methylation value [%] ±SD </w:t>
            </w:r>
          </w:p>
        </w:tc>
      </w:tr>
      <w:tr w:rsidR="00614B2F" w:rsidRPr="00696264" w14:paraId="50D33F0C" w14:textId="77777777" w:rsidTr="00660A72">
        <w:tc>
          <w:tcPr>
            <w:tcW w:w="2269" w:type="dxa"/>
            <w:vMerge/>
          </w:tcPr>
          <w:p w14:paraId="5EFAE5D8" w14:textId="77777777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A5081A9" w14:textId="0FAD0532" w:rsidR="00614B2F" w:rsidRPr="00696264" w:rsidRDefault="004405A2" w:rsidP="004405A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lang w:val="en-GB"/>
              </w:rPr>
              <w:t>Females (n=32)</w:t>
            </w:r>
          </w:p>
        </w:tc>
        <w:tc>
          <w:tcPr>
            <w:tcW w:w="1843" w:type="dxa"/>
          </w:tcPr>
          <w:p w14:paraId="5D8B11BA" w14:textId="3FC61FEB" w:rsidR="00614B2F" w:rsidRPr="00696264" w:rsidRDefault="004405A2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lang w:val="en-GB"/>
              </w:rPr>
              <w:t>Males (n=70)</w:t>
            </w:r>
          </w:p>
        </w:tc>
      </w:tr>
      <w:tr w:rsidR="00614B2F" w:rsidRPr="00696264" w14:paraId="7AA014A3" w14:textId="77777777" w:rsidTr="00660A72">
        <w:tc>
          <w:tcPr>
            <w:tcW w:w="2269" w:type="dxa"/>
          </w:tcPr>
          <w:p w14:paraId="5326A30C" w14:textId="63363AC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1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271</w:t>
            </w:r>
          </w:p>
        </w:tc>
        <w:tc>
          <w:tcPr>
            <w:tcW w:w="1843" w:type="dxa"/>
          </w:tcPr>
          <w:p w14:paraId="0C49EE96" w14:textId="3000E920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2.6 ± 17.0</w:t>
            </w:r>
          </w:p>
        </w:tc>
        <w:tc>
          <w:tcPr>
            <w:tcW w:w="1843" w:type="dxa"/>
          </w:tcPr>
          <w:p w14:paraId="0B52A133" w14:textId="3A30FC11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4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3</w:t>
            </w:r>
            <w:r w:rsidRPr="00696264">
              <w:rPr>
                <w:rFonts w:ascii="Times New Roman" w:hAnsi="Times New Roman" w:cs="Times New Roman"/>
                <w:lang w:val="en-GB"/>
              </w:rPr>
              <w:t>.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8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3.0</w:t>
            </w:r>
          </w:p>
        </w:tc>
      </w:tr>
      <w:tr w:rsidR="00614B2F" w:rsidRPr="00696264" w14:paraId="26597AE0" w14:textId="77777777" w:rsidTr="00660A72">
        <w:tc>
          <w:tcPr>
            <w:tcW w:w="2269" w:type="dxa"/>
          </w:tcPr>
          <w:p w14:paraId="6A4497F0" w14:textId="67A1710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299</w:t>
            </w:r>
          </w:p>
        </w:tc>
        <w:tc>
          <w:tcPr>
            <w:tcW w:w="1843" w:type="dxa"/>
          </w:tcPr>
          <w:p w14:paraId="6485D396" w14:textId="2DFC4A51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58.8 ± 10.7</w:t>
            </w:r>
          </w:p>
        </w:tc>
        <w:tc>
          <w:tcPr>
            <w:tcW w:w="1843" w:type="dxa"/>
          </w:tcPr>
          <w:p w14:paraId="7D1315ED" w14:textId="587AD2B3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8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5.8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1.2</w:t>
            </w:r>
          </w:p>
        </w:tc>
      </w:tr>
      <w:tr w:rsidR="00614B2F" w:rsidRPr="00696264" w14:paraId="1EB114FD" w14:textId="77777777" w:rsidTr="00660A72">
        <w:tc>
          <w:tcPr>
            <w:tcW w:w="2269" w:type="dxa"/>
          </w:tcPr>
          <w:p w14:paraId="51CBA41D" w14:textId="433CEB00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3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495</w:t>
            </w:r>
          </w:p>
        </w:tc>
        <w:tc>
          <w:tcPr>
            <w:tcW w:w="1843" w:type="dxa"/>
          </w:tcPr>
          <w:p w14:paraId="0C63C3FB" w14:textId="42BBC929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48.8 ± 15.6</w:t>
            </w:r>
          </w:p>
        </w:tc>
        <w:tc>
          <w:tcPr>
            <w:tcW w:w="1843" w:type="dxa"/>
          </w:tcPr>
          <w:p w14:paraId="6A6226AF" w14:textId="6C231A44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2.9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2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1.5</w:t>
            </w:r>
          </w:p>
        </w:tc>
      </w:tr>
      <w:tr w:rsidR="00614B2F" w:rsidRPr="00696264" w14:paraId="73EECD44" w14:textId="77777777" w:rsidTr="00660A72">
        <w:tc>
          <w:tcPr>
            <w:tcW w:w="2269" w:type="dxa"/>
          </w:tcPr>
          <w:p w14:paraId="0A7EF745" w14:textId="6D5944B1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4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502</w:t>
            </w:r>
          </w:p>
        </w:tc>
        <w:tc>
          <w:tcPr>
            <w:tcW w:w="1843" w:type="dxa"/>
          </w:tcPr>
          <w:p w14:paraId="43E0BEE0" w14:textId="52614C1D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3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14.0</w:t>
            </w:r>
          </w:p>
        </w:tc>
        <w:tc>
          <w:tcPr>
            <w:tcW w:w="1843" w:type="dxa"/>
          </w:tcPr>
          <w:p w14:paraId="200762AE" w14:textId="5F5DA23C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5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1.7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8.6</w:t>
            </w:r>
          </w:p>
        </w:tc>
      </w:tr>
      <w:tr w:rsidR="00614B2F" w:rsidRPr="00696264" w14:paraId="55B4053D" w14:textId="77777777" w:rsidTr="00660A72">
        <w:tc>
          <w:tcPr>
            <w:tcW w:w="2269" w:type="dxa"/>
          </w:tcPr>
          <w:p w14:paraId="2B45A257" w14:textId="5D7C88BB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5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51</w:t>
            </w:r>
            <w:r w:rsidR="003A5D1D" w:rsidRPr="0069626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43" w:type="dxa"/>
          </w:tcPr>
          <w:p w14:paraId="2971A82B" w14:textId="2EFDA866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59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6.0</w:t>
            </w:r>
          </w:p>
        </w:tc>
        <w:tc>
          <w:tcPr>
            <w:tcW w:w="1843" w:type="dxa"/>
          </w:tcPr>
          <w:p w14:paraId="084D34D1" w14:textId="7C3BFF58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7.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7.9</w:t>
            </w:r>
          </w:p>
        </w:tc>
      </w:tr>
      <w:tr w:rsidR="00614B2F" w:rsidRPr="00696264" w14:paraId="768AFE51" w14:textId="77777777" w:rsidTr="00660A72">
        <w:tc>
          <w:tcPr>
            <w:tcW w:w="2269" w:type="dxa"/>
          </w:tcPr>
          <w:p w14:paraId="7639E9F8" w14:textId="38AC5133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603</w:t>
            </w:r>
          </w:p>
        </w:tc>
        <w:tc>
          <w:tcPr>
            <w:tcW w:w="1843" w:type="dxa"/>
          </w:tcPr>
          <w:p w14:paraId="26D1D61E" w14:textId="305A68D6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5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3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5.2</w:t>
            </w:r>
          </w:p>
        </w:tc>
        <w:tc>
          <w:tcPr>
            <w:tcW w:w="1843" w:type="dxa"/>
          </w:tcPr>
          <w:p w14:paraId="5B0FFCA9" w14:textId="0006FF8D" w:rsidR="00614B2F" w:rsidRPr="00696264" w:rsidRDefault="00BB1B86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9.9</w:t>
            </w:r>
            <w:r w:rsidR="00614B2F"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Pr="00696264">
              <w:rPr>
                <w:rFonts w:ascii="Times New Roman" w:hAnsi="Times New Roman" w:cs="Times New Roman"/>
                <w:lang w:val="en-GB"/>
              </w:rPr>
              <w:t>8.5</w:t>
            </w:r>
          </w:p>
        </w:tc>
      </w:tr>
      <w:tr w:rsidR="00614B2F" w:rsidRPr="00696264" w14:paraId="63774CAC" w14:textId="77777777" w:rsidTr="00660A72">
        <w:tc>
          <w:tcPr>
            <w:tcW w:w="2269" w:type="dxa"/>
          </w:tcPr>
          <w:p w14:paraId="4D4B4EBA" w14:textId="2267A62D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7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605</w:t>
            </w:r>
          </w:p>
        </w:tc>
        <w:tc>
          <w:tcPr>
            <w:tcW w:w="1843" w:type="dxa"/>
          </w:tcPr>
          <w:p w14:paraId="5D182596" w14:textId="77777777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0.5 ± 16.2</w:t>
            </w:r>
          </w:p>
        </w:tc>
        <w:tc>
          <w:tcPr>
            <w:tcW w:w="1843" w:type="dxa"/>
          </w:tcPr>
          <w:p w14:paraId="0266DA8A" w14:textId="5E641796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9.0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8.1</w:t>
            </w:r>
          </w:p>
        </w:tc>
      </w:tr>
      <w:tr w:rsidR="00614B2F" w:rsidRPr="00696264" w14:paraId="664071C9" w14:textId="77777777" w:rsidTr="00660A72">
        <w:tc>
          <w:tcPr>
            <w:tcW w:w="2269" w:type="dxa"/>
          </w:tcPr>
          <w:p w14:paraId="72C53EA5" w14:textId="77CE7D5B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8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659</w:t>
            </w:r>
          </w:p>
        </w:tc>
        <w:tc>
          <w:tcPr>
            <w:tcW w:w="1843" w:type="dxa"/>
          </w:tcPr>
          <w:p w14:paraId="140129D1" w14:textId="5A1B5AAC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19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0.2</w:t>
            </w:r>
          </w:p>
        </w:tc>
        <w:tc>
          <w:tcPr>
            <w:tcW w:w="1843" w:type="dxa"/>
          </w:tcPr>
          <w:p w14:paraId="0BAE03BB" w14:textId="21632C8D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8.0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14.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614B2F" w:rsidRPr="00696264" w14:paraId="47BC80F0" w14:textId="77777777" w:rsidTr="00660A72">
        <w:tc>
          <w:tcPr>
            <w:tcW w:w="2269" w:type="dxa"/>
          </w:tcPr>
          <w:p w14:paraId="515A2C25" w14:textId="4EEF2EEF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9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679</w:t>
            </w:r>
          </w:p>
        </w:tc>
        <w:tc>
          <w:tcPr>
            <w:tcW w:w="1843" w:type="dxa"/>
          </w:tcPr>
          <w:p w14:paraId="0B5C7883" w14:textId="66725CA9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5.8 ± 14.6</w:t>
            </w:r>
          </w:p>
        </w:tc>
        <w:tc>
          <w:tcPr>
            <w:tcW w:w="1843" w:type="dxa"/>
          </w:tcPr>
          <w:p w14:paraId="7587F0BC" w14:textId="116177B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0.8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21.8</w:t>
            </w:r>
          </w:p>
        </w:tc>
      </w:tr>
      <w:tr w:rsidR="00614B2F" w:rsidRPr="00696264" w14:paraId="5EC6124E" w14:textId="77777777" w:rsidTr="00660A72">
        <w:tc>
          <w:tcPr>
            <w:tcW w:w="2269" w:type="dxa"/>
          </w:tcPr>
          <w:p w14:paraId="25AB5ED1" w14:textId="64FD757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10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762</w:t>
            </w:r>
          </w:p>
        </w:tc>
        <w:tc>
          <w:tcPr>
            <w:tcW w:w="1843" w:type="dxa"/>
          </w:tcPr>
          <w:p w14:paraId="3A61336B" w14:textId="2C45EB34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9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7.7</w:t>
            </w:r>
          </w:p>
        </w:tc>
        <w:tc>
          <w:tcPr>
            <w:tcW w:w="1843" w:type="dxa"/>
          </w:tcPr>
          <w:p w14:paraId="3DFE7241" w14:textId="61F03ADD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.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614B2F" w:rsidRPr="00696264" w14:paraId="4EAF6E76" w14:textId="77777777" w:rsidTr="00660A72">
        <w:tc>
          <w:tcPr>
            <w:tcW w:w="2269" w:type="dxa"/>
          </w:tcPr>
          <w:p w14:paraId="6FB93345" w14:textId="1CF1B25B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1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43</w:t>
            </w:r>
          </w:p>
        </w:tc>
        <w:tc>
          <w:tcPr>
            <w:tcW w:w="1843" w:type="dxa"/>
          </w:tcPr>
          <w:p w14:paraId="2EF0BE5A" w14:textId="115D026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18.0 ± 9.2</w:t>
            </w:r>
          </w:p>
        </w:tc>
        <w:tc>
          <w:tcPr>
            <w:tcW w:w="1843" w:type="dxa"/>
          </w:tcPr>
          <w:p w14:paraId="64C345E7" w14:textId="2813F2DC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5.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BB1B86" w:rsidRPr="00696264">
              <w:rPr>
                <w:rFonts w:ascii="Times New Roman" w:hAnsi="Times New Roman" w:cs="Times New Roman"/>
                <w:lang w:val="en-GB"/>
              </w:rPr>
              <w:t>7.0</w:t>
            </w:r>
          </w:p>
        </w:tc>
      </w:tr>
      <w:tr w:rsidR="00614B2F" w:rsidRPr="00696264" w14:paraId="10870CDF" w14:textId="77777777" w:rsidTr="00660A72">
        <w:tc>
          <w:tcPr>
            <w:tcW w:w="2269" w:type="dxa"/>
          </w:tcPr>
          <w:p w14:paraId="3B2D750B" w14:textId="560F8925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49</w:t>
            </w:r>
          </w:p>
        </w:tc>
        <w:tc>
          <w:tcPr>
            <w:tcW w:w="1843" w:type="dxa"/>
          </w:tcPr>
          <w:p w14:paraId="59EFE81C" w14:textId="73ABC29A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15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7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8.7</w:t>
            </w:r>
          </w:p>
        </w:tc>
        <w:tc>
          <w:tcPr>
            <w:tcW w:w="1843" w:type="dxa"/>
          </w:tcPr>
          <w:p w14:paraId="63A84E17" w14:textId="5D6243DE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.7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5.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14B2F" w:rsidRPr="00696264" w14:paraId="4B588199" w14:textId="77777777" w:rsidTr="00660A72">
        <w:tc>
          <w:tcPr>
            <w:tcW w:w="2269" w:type="dxa"/>
          </w:tcPr>
          <w:p w14:paraId="280577A4" w14:textId="6FB6BFD2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3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54</w:t>
            </w:r>
          </w:p>
        </w:tc>
        <w:tc>
          <w:tcPr>
            <w:tcW w:w="1843" w:type="dxa"/>
          </w:tcPr>
          <w:p w14:paraId="74CBA3FE" w14:textId="1F5572BA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28.7 ± 13.5</w:t>
            </w:r>
          </w:p>
        </w:tc>
        <w:tc>
          <w:tcPr>
            <w:tcW w:w="1843" w:type="dxa"/>
          </w:tcPr>
          <w:p w14:paraId="435F4A2C" w14:textId="3909D604" w:rsidR="00614B2F" w:rsidRPr="00696264" w:rsidRDefault="005D32FD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6.1</w:t>
            </w:r>
            <w:r w:rsidR="00614B2F" w:rsidRPr="00696264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696264">
              <w:rPr>
                <w:rFonts w:ascii="Times New Roman" w:hAnsi="Times New Roman" w:cs="Times New Roman"/>
                <w:lang w:val="en-GB"/>
              </w:rPr>
              <w:t>6.8</w:t>
            </w:r>
          </w:p>
        </w:tc>
      </w:tr>
      <w:tr w:rsidR="00614B2F" w:rsidRPr="00696264" w14:paraId="1818C1F4" w14:textId="77777777" w:rsidTr="00660A72">
        <w:tc>
          <w:tcPr>
            <w:tcW w:w="2269" w:type="dxa"/>
          </w:tcPr>
          <w:p w14:paraId="1D70A22D" w14:textId="36F7FE20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4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89</w:t>
            </w:r>
          </w:p>
        </w:tc>
        <w:tc>
          <w:tcPr>
            <w:tcW w:w="1843" w:type="dxa"/>
          </w:tcPr>
          <w:p w14:paraId="050A58CA" w14:textId="2C1F08E3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3.9 ± 8.6</w:t>
            </w:r>
          </w:p>
        </w:tc>
        <w:tc>
          <w:tcPr>
            <w:tcW w:w="1843" w:type="dxa"/>
          </w:tcPr>
          <w:p w14:paraId="78FCF8F3" w14:textId="1E89521F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2.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 xml:space="preserve">3 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4.3</w:t>
            </w:r>
          </w:p>
        </w:tc>
      </w:tr>
      <w:tr w:rsidR="00614B2F" w:rsidRPr="00696264" w14:paraId="3A6D4CF6" w14:textId="77777777" w:rsidTr="00660A72">
        <w:tc>
          <w:tcPr>
            <w:tcW w:w="2269" w:type="dxa"/>
          </w:tcPr>
          <w:p w14:paraId="08D5658A" w14:textId="4D7C05D8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5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95</w:t>
            </w:r>
          </w:p>
        </w:tc>
        <w:tc>
          <w:tcPr>
            <w:tcW w:w="1843" w:type="dxa"/>
          </w:tcPr>
          <w:p w14:paraId="7DA525F0" w14:textId="12770CE0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1.</w:t>
            </w:r>
            <w:r w:rsidR="00010B75" w:rsidRPr="00696264">
              <w:rPr>
                <w:rFonts w:ascii="Times New Roman" w:hAnsi="Times New Roman" w:cs="Times New Roman"/>
                <w:lang w:val="en-GB"/>
              </w:rPr>
              <w:t>8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9.9</w:t>
            </w:r>
          </w:p>
        </w:tc>
        <w:tc>
          <w:tcPr>
            <w:tcW w:w="1843" w:type="dxa"/>
          </w:tcPr>
          <w:p w14:paraId="43AD5AFA" w14:textId="5E51E3A5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.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5.4</w:t>
            </w:r>
          </w:p>
        </w:tc>
      </w:tr>
      <w:tr w:rsidR="00614B2F" w:rsidRPr="00696264" w14:paraId="31AC5F1D" w14:textId="77777777" w:rsidTr="00660A72">
        <w:tc>
          <w:tcPr>
            <w:tcW w:w="2269" w:type="dxa"/>
          </w:tcPr>
          <w:p w14:paraId="0E2E5169" w14:textId="54E66AD7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6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97</w:t>
            </w:r>
          </w:p>
        </w:tc>
        <w:tc>
          <w:tcPr>
            <w:tcW w:w="1843" w:type="dxa"/>
          </w:tcPr>
          <w:p w14:paraId="21F5ED08" w14:textId="7C35A5F1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27.8 ± 10.6</w:t>
            </w:r>
          </w:p>
        </w:tc>
        <w:tc>
          <w:tcPr>
            <w:tcW w:w="1843" w:type="dxa"/>
          </w:tcPr>
          <w:p w14:paraId="7293151C" w14:textId="50F4D19C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.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2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5.0</w:t>
            </w:r>
          </w:p>
        </w:tc>
      </w:tr>
      <w:tr w:rsidR="00614B2F" w:rsidRPr="00696264" w14:paraId="07904226" w14:textId="77777777" w:rsidTr="00660A72">
        <w:tc>
          <w:tcPr>
            <w:tcW w:w="2269" w:type="dxa"/>
          </w:tcPr>
          <w:p w14:paraId="3CC9A351" w14:textId="0804C849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AR1</w:t>
            </w:r>
            <w:r w:rsidR="00136906" w:rsidRPr="00696264">
              <w:rPr>
                <w:rFonts w:ascii="Times New Roman" w:hAnsi="Times New Roman" w:cs="Times New Roman"/>
                <w:lang w:val="en-GB"/>
              </w:rPr>
              <w:t>7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chrX:67543899</w:t>
            </w:r>
          </w:p>
        </w:tc>
        <w:tc>
          <w:tcPr>
            <w:tcW w:w="1843" w:type="dxa"/>
          </w:tcPr>
          <w:p w14:paraId="1E8B34B7" w14:textId="312C1413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33.9 ± 11.3</w:t>
            </w:r>
          </w:p>
        </w:tc>
        <w:tc>
          <w:tcPr>
            <w:tcW w:w="1843" w:type="dxa"/>
          </w:tcPr>
          <w:p w14:paraId="5D722599" w14:textId="382D2DCB" w:rsidR="00614B2F" w:rsidRPr="00696264" w:rsidRDefault="00614B2F" w:rsidP="00F71254">
            <w:pPr>
              <w:rPr>
                <w:rFonts w:ascii="Times New Roman" w:hAnsi="Times New Roman" w:cs="Times New Roman"/>
                <w:lang w:val="en-GB"/>
              </w:rPr>
            </w:pPr>
            <w:r w:rsidRPr="00696264">
              <w:rPr>
                <w:rFonts w:ascii="Times New Roman" w:hAnsi="Times New Roman" w:cs="Times New Roman"/>
                <w:lang w:val="en-GB"/>
              </w:rPr>
              <w:t>2.</w:t>
            </w:r>
            <w:r w:rsidR="005D32FD" w:rsidRPr="00696264">
              <w:rPr>
                <w:rFonts w:ascii="Times New Roman" w:hAnsi="Times New Roman" w:cs="Times New Roman"/>
                <w:lang w:val="en-GB"/>
              </w:rPr>
              <w:t>5</w:t>
            </w:r>
            <w:r w:rsidRPr="00696264">
              <w:rPr>
                <w:rFonts w:ascii="Times New Roman" w:hAnsi="Times New Roman" w:cs="Times New Roman"/>
                <w:lang w:val="en-GB"/>
              </w:rPr>
              <w:t xml:space="preserve"> ± 5.5</w:t>
            </w:r>
          </w:p>
        </w:tc>
      </w:tr>
    </w:tbl>
    <w:p w14:paraId="4FD9E44A" w14:textId="77777777" w:rsidR="00614B2F" w:rsidRPr="00696264" w:rsidRDefault="00614B2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49B6F4" w14:textId="531EA0D3" w:rsidR="005D116A" w:rsidRPr="00696264" w:rsidRDefault="005D116A" w:rsidP="005D11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287F7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Results of Spearman correlation analysis between methylation of 17 </w:t>
      </w:r>
      <w:proofErr w:type="spellStart"/>
      <w:r w:rsidRPr="00696264">
        <w:rPr>
          <w:rFonts w:ascii="Times New Roman" w:hAnsi="Times New Roman" w:cs="Times New Roman"/>
          <w:sz w:val="24"/>
          <w:szCs w:val="24"/>
          <w:lang w:val="en-GB"/>
        </w:rPr>
        <w:t>CpGs</w:t>
      </w:r>
      <w:proofErr w:type="spellEnd"/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in the promoter of </w:t>
      </w:r>
      <w:r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59254B">
        <w:rPr>
          <w:rFonts w:ascii="Times New Roman" w:hAnsi="Times New Roman" w:cs="Times New Roman"/>
          <w:i/>
          <w:iCs/>
          <w:sz w:val="24"/>
          <w:szCs w:val="24"/>
          <w:lang w:val="en-GB"/>
        </w:rPr>
        <w:t>AR</w:t>
      </w:r>
      <w:r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gene 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1416"/>
        <w:gridCol w:w="1553"/>
        <w:gridCol w:w="1678"/>
        <w:gridCol w:w="1583"/>
      </w:tblGrid>
      <w:tr w:rsidR="005D116A" w:rsidRPr="00696264" w14:paraId="7D304AD0" w14:textId="77777777" w:rsidTr="00834B83">
        <w:tc>
          <w:tcPr>
            <w:tcW w:w="2875" w:type="dxa"/>
            <w:vMerge w:val="restart"/>
          </w:tcPr>
          <w:p w14:paraId="6CFC97B0" w14:textId="77777777" w:rsidR="005D116A" w:rsidRPr="00696264" w:rsidRDefault="005D116A" w:rsidP="00834B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pG site</w:t>
            </w:r>
          </w:p>
        </w:tc>
        <w:tc>
          <w:tcPr>
            <w:tcW w:w="2889" w:type="dxa"/>
            <w:gridSpan w:val="2"/>
          </w:tcPr>
          <w:p w14:paraId="31542E41" w14:textId="77777777" w:rsidR="005D116A" w:rsidRPr="00696264" w:rsidRDefault="005D116A" w:rsidP="00834B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 (n=32)</w:t>
            </w:r>
          </w:p>
        </w:tc>
        <w:tc>
          <w:tcPr>
            <w:tcW w:w="3298" w:type="dxa"/>
            <w:gridSpan w:val="2"/>
          </w:tcPr>
          <w:p w14:paraId="057F3C13" w14:textId="77777777" w:rsidR="005D116A" w:rsidRPr="00696264" w:rsidRDefault="005D116A" w:rsidP="00834B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 (n=59)</w:t>
            </w:r>
          </w:p>
        </w:tc>
      </w:tr>
      <w:tr w:rsidR="005D116A" w:rsidRPr="00696264" w14:paraId="64B47521" w14:textId="77777777" w:rsidTr="00834B83">
        <w:tc>
          <w:tcPr>
            <w:tcW w:w="2875" w:type="dxa"/>
            <w:vMerge/>
          </w:tcPr>
          <w:p w14:paraId="40B30A52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0" w:type="dxa"/>
          </w:tcPr>
          <w:p w14:paraId="2F9FAFE6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579" w:type="dxa"/>
          </w:tcPr>
          <w:p w14:paraId="1C2BE8AB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688" w:type="dxa"/>
          </w:tcPr>
          <w:p w14:paraId="5B89A0FE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610" w:type="dxa"/>
          </w:tcPr>
          <w:p w14:paraId="49F204F1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5D116A" w:rsidRPr="00696264" w14:paraId="177CA94C" w14:textId="77777777" w:rsidTr="00834B83">
        <w:tc>
          <w:tcPr>
            <w:tcW w:w="2875" w:type="dxa"/>
          </w:tcPr>
          <w:p w14:paraId="79FE5C2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 chrX:67543271</w:t>
            </w:r>
          </w:p>
        </w:tc>
        <w:tc>
          <w:tcPr>
            <w:tcW w:w="1310" w:type="dxa"/>
          </w:tcPr>
          <w:p w14:paraId="2E23782D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9</w:t>
            </w:r>
          </w:p>
        </w:tc>
        <w:tc>
          <w:tcPr>
            <w:tcW w:w="1579" w:type="dxa"/>
          </w:tcPr>
          <w:p w14:paraId="21C62EFD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0</w:t>
            </w:r>
          </w:p>
        </w:tc>
        <w:tc>
          <w:tcPr>
            <w:tcW w:w="1688" w:type="dxa"/>
          </w:tcPr>
          <w:p w14:paraId="4B05752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610" w:type="dxa"/>
          </w:tcPr>
          <w:p w14:paraId="2B6D345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</w:tc>
      </w:tr>
      <w:tr w:rsidR="005D116A" w:rsidRPr="00696264" w14:paraId="00D39483" w14:textId="77777777" w:rsidTr="00834B83">
        <w:tc>
          <w:tcPr>
            <w:tcW w:w="2875" w:type="dxa"/>
          </w:tcPr>
          <w:p w14:paraId="24777FF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2 chrX:67543299</w:t>
            </w:r>
          </w:p>
        </w:tc>
        <w:tc>
          <w:tcPr>
            <w:tcW w:w="1310" w:type="dxa"/>
          </w:tcPr>
          <w:p w14:paraId="1775A2F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7</w:t>
            </w:r>
          </w:p>
        </w:tc>
        <w:tc>
          <w:tcPr>
            <w:tcW w:w="1579" w:type="dxa"/>
          </w:tcPr>
          <w:p w14:paraId="16F8BA7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688" w:type="dxa"/>
          </w:tcPr>
          <w:p w14:paraId="5F162292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</w:t>
            </w:r>
          </w:p>
        </w:tc>
        <w:tc>
          <w:tcPr>
            <w:tcW w:w="1610" w:type="dxa"/>
          </w:tcPr>
          <w:p w14:paraId="6F3935D8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8*</w:t>
            </w:r>
          </w:p>
        </w:tc>
      </w:tr>
      <w:tr w:rsidR="005D116A" w:rsidRPr="00696264" w14:paraId="1CE9FDDE" w14:textId="77777777" w:rsidTr="00834B83">
        <w:tc>
          <w:tcPr>
            <w:tcW w:w="2875" w:type="dxa"/>
          </w:tcPr>
          <w:p w14:paraId="4FF50E93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3 chrX:67543495</w:t>
            </w:r>
          </w:p>
        </w:tc>
        <w:tc>
          <w:tcPr>
            <w:tcW w:w="1310" w:type="dxa"/>
          </w:tcPr>
          <w:p w14:paraId="073D04F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3</w:t>
            </w:r>
          </w:p>
        </w:tc>
        <w:tc>
          <w:tcPr>
            <w:tcW w:w="1579" w:type="dxa"/>
          </w:tcPr>
          <w:p w14:paraId="4AF3EAF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688" w:type="dxa"/>
          </w:tcPr>
          <w:p w14:paraId="0A8AF0C3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610" w:type="dxa"/>
          </w:tcPr>
          <w:p w14:paraId="0F431E3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</w:tr>
      <w:tr w:rsidR="005D116A" w:rsidRPr="00696264" w14:paraId="46366221" w14:textId="77777777" w:rsidTr="00834B83">
        <w:tc>
          <w:tcPr>
            <w:tcW w:w="2875" w:type="dxa"/>
          </w:tcPr>
          <w:p w14:paraId="57BCECBD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4 chrX:67543502</w:t>
            </w:r>
          </w:p>
        </w:tc>
        <w:tc>
          <w:tcPr>
            <w:tcW w:w="1310" w:type="dxa"/>
          </w:tcPr>
          <w:p w14:paraId="05D2E64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27</w:t>
            </w:r>
          </w:p>
        </w:tc>
        <w:tc>
          <w:tcPr>
            <w:tcW w:w="1579" w:type="dxa"/>
          </w:tcPr>
          <w:p w14:paraId="06D80C0E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5*</w:t>
            </w:r>
          </w:p>
        </w:tc>
        <w:tc>
          <w:tcPr>
            <w:tcW w:w="1688" w:type="dxa"/>
          </w:tcPr>
          <w:p w14:paraId="295330A8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5</w:t>
            </w:r>
          </w:p>
        </w:tc>
        <w:tc>
          <w:tcPr>
            <w:tcW w:w="1610" w:type="dxa"/>
          </w:tcPr>
          <w:p w14:paraId="777E6004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2</w:t>
            </w:r>
          </w:p>
        </w:tc>
      </w:tr>
      <w:tr w:rsidR="005D116A" w:rsidRPr="00696264" w14:paraId="1D7E65F4" w14:textId="77777777" w:rsidTr="00834B83">
        <w:tc>
          <w:tcPr>
            <w:tcW w:w="2875" w:type="dxa"/>
          </w:tcPr>
          <w:p w14:paraId="2F5F5C63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5 chrX:67543517</w:t>
            </w:r>
          </w:p>
        </w:tc>
        <w:tc>
          <w:tcPr>
            <w:tcW w:w="1310" w:type="dxa"/>
          </w:tcPr>
          <w:p w14:paraId="786817FB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10</w:t>
            </w:r>
          </w:p>
        </w:tc>
        <w:tc>
          <w:tcPr>
            <w:tcW w:w="1579" w:type="dxa"/>
          </w:tcPr>
          <w:p w14:paraId="4C6CE61A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1688" w:type="dxa"/>
          </w:tcPr>
          <w:p w14:paraId="08C45F4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610" w:type="dxa"/>
          </w:tcPr>
          <w:p w14:paraId="70879C2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2</w:t>
            </w:r>
          </w:p>
        </w:tc>
      </w:tr>
      <w:tr w:rsidR="005D116A" w:rsidRPr="00696264" w14:paraId="6793C0B8" w14:textId="77777777" w:rsidTr="00834B83">
        <w:tc>
          <w:tcPr>
            <w:tcW w:w="2875" w:type="dxa"/>
          </w:tcPr>
          <w:p w14:paraId="1519F6C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6 chrX:67543603</w:t>
            </w:r>
          </w:p>
        </w:tc>
        <w:tc>
          <w:tcPr>
            <w:tcW w:w="1310" w:type="dxa"/>
          </w:tcPr>
          <w:p w14:paraId="201C8EBA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0</w:t>
            </w:r>
          </w:p>
        </w:tc>
        <w:tc>
          <w:tcPr>
            <w:tcW w:w="1579" w:type="dxa"/>
          </w:tcPr>
          <w:p w14:paraId="029C410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3</w:t>
            </w:r>
          </w:p>
        </w:tc>
        <w:tc>
          <w:tcPr>
            <w:tcW w:w="1688" w:type="dxa"/>
          </w:tcPr>
          <w:p w14:paraId="3F7759A6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4</w:t>
            </w:r>
          </w:p>
        </w:tc>
        <w:tc>
          <w:tcPr>
            <w:tcW w:w="1610" w:type="dxa"/>
          </w:tcPr>
          <w:p w14:paraId="60B7004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7</w:t>
            </w:r>
          </w:p>
        </w:tc>
      </w:tr>
      <w:tr w:rsidR="005D116A" w:rsidRPr="00696264" w14:paraId="51E39578" w14:textId="77777777" w:rsidTr="00834B83">
        <w:tc>
          <w:tcPr>
            <w:tcW w:w="2875" w:type="dxa"/>
          </w:tcPr>
          <w:p w14:paraId="2A5553D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7 chrX:67543605</w:t>
            </w:r>
          </w:p>
        </w:tc>
        <w:tc>
          <w:tcPr>
            <w:tcW w:w="1310" w:type="dxa"/>
          </w:tcPr>
          <w:p w14:paraId="267F639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6</w:t>
            </w:r>
          </w:p>
        </w:tc>
        <w:tc>
          <w:tcPr>
            <w:tcW w:w="1579" w:type="dxa"/>
          </w:tcPr>
          <w:p w14:paraId="001D2A19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</w:tc>
        <w:tc>
          <w:tcPr>
            <w:tcW w:w="1688" w:type="dxa"/>
          </w:tcPr>
          <w:p w14:paraId="79E4AD1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610" w:type="dxa"/>
          </w:tcPr>
          <w:p w14:paraId="54D0308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7</w:t>
            </w:r>
          </w:p>
        </w:tc>
      </w:tr>
      <w:tr w:rsidR="005D116A" w:rsidRPr="00696264" w14:paraId="7136543A" w14:textId="77777777" w:rsidTr="00834B83">
        <w:tc>
          <w:tcPr>
            <w:tcW w:w="2875" w:type="dxa"/>
          </w:tcPr>
          <w:p w14:paraId="22EA0D4A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8 chrX:67543659</w:t>
            </w:r>
          </w:p>
        </w:tc>
        <w:tc>
          <w:tcPr>
            <w:tcW w:w="1310" w:type="dxa"/>
          </w:tcPr>
          <w:p w14:paraId="080C8A8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7</w:t>
            </w:r>
          </w:p>
        </w:tc>
        <w:tc>
          <w:tcPr>
            <w:tcW w:w="1579" w:type="dxa"/>
          </w:tcPr>
          <w:p w14:paraId="642C25AD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9*</w:t>
            </w:r>
          </w:p>
        </w:tc>
        <w:tc>
          <w:tcPr>
            <w:tcW w:w="1688" w:type="dxa"/>
          </w:tcPr>
          <w:p w14:paraId="0CAE519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5</w:t>
            </w:r>
          </w:p>
        </w:tc>
        <w:tc>
          <w:tcPr>
            <w:tcW w:w="1610" w:type="dxa"/>
          </w:tcPr>
          <w:p w14:paraId="167DBFD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  <w:tr w:rsidR="005D116A" w:rsidRPr="00696264" w14:paraId="0D9B6EC6" w14:textId="77777777" w:rsidTr="00834B83">
        <w:tc>
          <w:tcPr>
            <w:tcW w:w="2875" w:type="dxa"/>
          </w:tcPr>
          <w:p w14:paraId="4C4A3832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9 chrX:67543679</w:t>
            </w:r>
          </w:p>
        </w:tc>
        <w:tc>
          <w:tcPr>
            <w:tcW w:w="1310" w:type="dxa"/>
          </w:tcPr>
          <w:p w14:paraId="565AAB3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2</w:t>
            </w:r>
          </w:p>
        </w:tc>
        <w:tc>
          <w:tcPr>
            <w:tcW w:w="1579" w:type="dxa"/>
          </w:tcPr>
          <w:p w14:paraId="6F66F04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9</w:t>
            </w:r>
          </w:p>
        </w:tc>
        <w:tc>
          <w:tcPr>
            <w:tcW w:w="1688" w:type="dxa"/>
          </w:tcPr>
          <w:p w14:paraId="5B1E01A8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1610" w:type="dxa"/>
          </w:tcPr>
          <w:p w14:paraId="293266B8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9</w:t>
            </w:r>
          </w:p>
        </w:tc>
      </w:tr>
      <w:tr w:rsidR="005D116A" w:rsidRPr="00696264" w14:paraId="12B7DAC8" w14:textId="77777777" w:rsidTr="00834B83">
        <w:tc>
          <w:tcPr>
            <w:tcW w:w="2875" w:type="dxa"/>
          </w:tcPr>
          <w:p w14:paraId="1EF551D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0 chrX:67543762</w:t>
            </w:r>
          </w:p>
        </w:tc>
        <w:tc>
          <w:tcPr>
            <w:tcW w:w="1310" w:type="dxa"/>
          </w:tcPr>
          <w:p w14:paraId="44504EA9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8</w:t>
            </w:r>
          </w:p>
        </w:tc>
        <w:tc>
          <w:tcPr>
            <w:tcW w:w="1579" w:type="dxa"/>
          </w:tcPr>
          <w:p w14:paraId="57E688C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688" w:type="dxa"/>
          </w:tcPr>
          <w:p w14:paraId="421A1CE6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6</w:t>
            </w:r>
          </w:p>
        </w:tc>
        <w:tc>
          <w:tcPr>
            <w:tcW w:w="1610" w:type="dxa"/>
          </w:tcPr>
          <w:p w14:paraId="7ED37EE4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0</w:t>
            </w:r>
          </w:p>
        </w:tc>
      </w:tr>
      <w:tr w:rsidR="005D116A" w:rsidRPr="00696264" w14:paraId="5281A9F7" w14:textId="77777777" w:rsidTr="00834B83">
        <w:tc>
          <w:tcPr>
            <w:tcW w:w="2875" w:type="dxa"/>
          </w:tcPr>
          <w:p w14:paraId="3250D824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1 chrX:67543843</w:t>
            </w:r>
          </w:p>
        </w:tc>
        <w:tc>
          <w:tcPr>
            <w:tcW w:w="1310" w:type="dxa"/>
          </w:tcPr>
          <w:p w14:paraId="62809A5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1579" w:type="dxa"/>
          </w:tcPr>
          <w:p w14:paraId="7AAEF85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8</w:t>
            </w:r>
          </w:p>
        </w:tc>
        <w:tc>
          <w:tcPr>
            <w:tcW w:w="1688" w:type="dxa"/>
          </w:tcPr>
          <w:p w14:paraId="2579120B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4</w:t>
            </w:r>
          </w:p>
        </w:tc>
        <w:tc>
          <w:tcPr>
            <w:tcW w:w="1610" w:type="dxa"/>
          </w:tcPr>
          <w:p w14:paraId="30B608F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3</w:t>
            </w:r>
          </w:p>
        </w:tc>
      </w:tr>
      <w:tr w:rsidR="005D116A" w:rsidRPr="00696264" w14:paraId="207254C7" w14:textId="77777777" w:rsidTr="00834B83">
        <w:tc>
          <w:tcPr>
            <w:tcW w:w="2875" w:type="dxa"/>
          </w:tcPr>
          <w:p w14:paraId="53624D3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2 chrX:67543849</w:t>
            </w:r>
          </w:p>
        </w:tc>
        <w:tc>
          <w:tcPr>
            <w:tcW w:w="1310" w:type="dxa"/>
          </w:tcPr>
          <w:p w14:paraId="7D38DA58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579" w:type="dxa"/>
          </w:tcPr>
          <w:p w14:paraId="091D57F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8</w:t>
            </w:r>
          </w:p>
        </w:tc>
        <w:tc>
          <w:tcPr>
            <w:tcW w:w="1688" w:type="dxa"/>
          </w:tcPr>
          <w:p w14:paraId="45C51552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7</w:t>
            </w:r>
          </w:p>
        </w:tc>
        <w:tc>
          <w:tcPr>
            <w:tcW w:w="1610" w:type="dxa"/>
          </w:tcPr>
          <w:p w14:paraId="34CFBC2A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</w:t>
            </w:r>
          </w:p>
        </w:tc>
      </w:tr>
      <w:tr w:rsidR="005D116A" w:rsidRPr="00696264" w14:paraId="443DA94D" w14:textId="77777777" w:rsidTr="00834B83">
        <w:tc>
          <w:tcPr>
            <w:tcW w:w="2875" w:type="dxa"/>
          </w:tcPr>
          <w:p w14:paraId="5D2B0EA3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3 chrX:67543854</w:t>
            </w:r>
          </w:p>
        </w:tc>
        <w:tc>
          <w:tcPr>
            <w:tcW w:w="1310" w:type="dxa"/>
          </w:tcPr>
          <w:p w14:paraId="57DD73D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9</w:t>
            </w:r>
          </w:p>
        </w:tc>
        <w:tc>
          <w:tcPr>
            <w:tcW w:w="1579" w:type="dxa"/>
          </w:tcPr>
          <w:p w14:paraId="65B18C7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</w:tc>
        <w:tc>
          <w:tcPr>
            <w:tcW w:w="1688" w:type="dxa"/>
          </w:tcPr>
          <w:p w14:paraId="6765B1A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9</w:t>
            </w:r>
          </w:p>
        </w:tc>
        <w:tc>
          <w:tcPr>
            <w:tcW w:w="1610" w:type="dxa"/>
          </w:tcPr>
          <w:p w14:paraId="435C3A84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2</w:t>
            </w:r>
          </w:p>
        </w:tc>
      </w:tr>
      <w:tr w:rsidR="005D116A" w:rsidRPr="00696264" w14:paraId="550C7198" w14:textId="77777777" w:rsidTr="00834B83">
        <w:tc>
          <w:tcPr>
            <w:tcW w:w="2875" w:type="dxa"/>
          </w:tcPr>
          <w:p w14:paraId="0C94D68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4 chrX:67543889</w:t>
            </w:r>
          </w:p>
        </w:tc>
        <w:tc>
          <w:tcPr>
            <w:tcW w:w="1310" w:type="dxa"/>
          </w:tcPr>
          <w:p w14:paraId="44F6AD9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6</w:t>
            </w:r>
          </w:p>
        </w:tc>
        <w:tc>
          <w:tcPr>
            <w:tcW w:w="1579" w:type="dxa"/>
          </w:tcPr>
          <w:p w14:paraId="466D7A2D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1688" w:type="dxa"/>
          </w:tcPr>
          <w:p w14:paraId="70F4FCC4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8</w:t>
            </w:r>
          </w:p>
        </w:tc>
        <w:tc>
          <w:tcPr>
            <w:tcW w:w="1610" w:type="dxa"/>
          </w:tcPr>
          <w:p w14:paraId="0191E50A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</w:tr>
      <w:tr w:rsidR="005D116A" w:rsidRPr="00696264" w14:paraId="5EA3623D" w14:textId="77777777" w:rsidTr="00834B83">
        <w:tc>
          <w:tcPr>
            <w:tcW w:w="2875" w:type="dxa"/>
          </w:tcPr>
          <w:p w14:paraId="596EC091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5 chrX:67543895</w:t>
            </w:r>
          </w:p>
        </w:tc>
        <w:tc>
          <w:tcPr>
            <w:tcW w:w="1310" w:type="dxa"/>
          </w:tcPr>
          <w:p w14:paraId="08DE52A5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579" w:type="dxa"/>
          </w:tcPr>
          <w:p w14:paraId="541540DB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</w:t>
            </w:r>
          </w:p>
        </w:tc>
        <w:tc>
          <w:tcPr>
            <w:tcW w:w="1688" w:type="dxa"/>
          </w:tcPr>
          <w:p w14:paraId="4E66053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75</w:t>
            </w:r>
          </w:p>
        </w:tc>
        <w:tc>
          <w:tcPr>
            <w:tcW w:w="1610" w:type="dxa"/>
          </w:tcPr>
          <w:p w14:paraId="3AE42D1C" w14:textId="77777777" w:rsidR="005D116A" w:rsidRPr="00696264" w:rsidRDefault="005D116A" w:rsidP="00834B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5*</w:t>
            </w:r>
          </w:p>
        </w:tc>
      </w:tr>
      <w:tr w:rsidR="005D116A" w:rsidRPr="00696264" w14:paraId="40698FD3" w14:textId="77777777" w:rsidTr="00834B83">
        <w:tc>
          <w:tcPr>
            <w:tcW w:w="2875" w:type="dxa"/>
          </w:tcPr>
          <w:p w14:paraId="3CFC9A8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6 chrX:67543897</w:t>
            </w:r>
          </w:p>
        </w:tc>
        <w:tc>
          <w:tcPr>
            <w:tcW w:w="1310" w:type="dxa"/>
          </w:tcPr>
          <w:p w14:paraId="41C1C546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1579" w:type="dxa"/>
          </w:tcPr>
          <w:p w14:paraId="41B9F528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</w:t>
            </w:r>
          </w:p>
        </w:tc>
        <w:tc>
          <w:tcPr>
            <w:tcW w:w="1688" w:type="dxa"/>
          </w:tcPr>
          <w:p w14:paraId="15FEDA7F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6</w:t>
            </w:r>
          </w:p>
        </w:tc>
        <w:tc>
          <w:tcPr>
            <w:tcW w:w="1610" w:type="dxa"/>
          </w:tcPr>
          <w:p w14:paraId="6D11013E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</w:tr>
      <w:tr w:rsidR="005D116A" w:rsidRPr="00696264" w14:paraId="4B321823" w14:textId="77777777" w:rsidTr="00834B83">
        <w:tc>
          <w:tcPr>
            <w:tcW w:w="2875" w:type="dxa"/>
          </w:tcPr>
          <w:p w14:paraId="2CBF6580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17 chrX:67543899</w:t>
            </w:r>
          </w:p>
        </w:tc>
        <w:tc>
          <w:tcPr>
            <w:tcW w:w="1310" w:type="dxa"/>
          </w:tcPr>
          <w:p w14:paraId="45A59CCB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579" w:type="dxa"/>
          </w:tcPr>
          <w:p w14:paraId="7D7CE18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7</w:t>
            </w:r>
          </w:p>
        </w:tc>
        <w:tc>
          <w:tcPr>
            <w:tcW w:w="1688" w:type="dxa"/>
          </w:tcPr>
          <w:p w14:paraId="3AE5B4D7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4</w:t>
            </w:r>
          </w:p>
        </w:tc>
        <w:tc>
          <w:tcPr>
            <w:tcW w:w="1610" w:type="dxa"/>
          </w:tcPr>
          <w:p w14:paraId="1957750C" w14:textId="77777777" w:rsidR="005D116A" w:rsidRPr="00696264" w:rsidRDefault="005D116A" w:rsidP="00834B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</w:tr>
    </w:tbl>
    <w:p w14:paraId="5BD4DB31" w14:textId="77777777" w:rsidR="005D116A" w:rsidRPr="00696264" w:rsidRDefault="005D116A" w:rsidP="005D116A">
      <w:pPr>
        <w:tabs>
          <w:tab w:val="left" w:pos="1995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sz w:val="24"/>
          <w:szCs w:val="24"/>
          <w:lang w:val="en-GB"/>
        </w:rPr>
        <w:t>*p&lt;0.05</w:t>
      </w:r>
    </w:p>
    <w:p w14:paraId="103E5C58" w14:textId="53C7257F" w:rsidR="00D54B01" w:rsidRPr="00696264" w:rsidRDefault="00255A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D54B01"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87F7C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101D3F" w:rsidRPr="006962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01D3F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6C98" w:rsidRPr="00696264">
        <w:rPr>
          <w:rFonts w:ascii="Times New Roman" w:hAnsi="Times New Roman" w:cs="Times New Roman"/>
          <w:sz w:val="24"/>
          <w:szCs w:val="24"/>
          <w:lang w:val="en-GB"/>
        </w:rPr>
        <w:t>Spearman's correlation of AR protein expression and</w:t>
      </w:r>
      <w:r w:rsidR="00144CE5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3851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9 </w:t>
      </w:r>
      <w:r w:rsidR="00756C98" w:rsidRPr="00696264">
        <w:rPr>
          <w:rFonts w:ascii="Times New Roman" w:hAnsi="Times New Roman" w:cs="Times New Roman"/>
          <w:sz w:val="24"/>
          <w:szCs w:val="24"/>
          <w:lang w:val="en-GB"/>
        </w:rPr>
        <w:t>selected proteins</w:t>
      </w:r>
      <w:r w:rsidR="00144CE5" w:rsidRPr="0069626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56C98" w:rsidRPr="00696264">
        <w:rPr>
          <w:rFonts w:ascii="Times New Roman" w:hAnsi="Times New Roman" w:cs="Times New Roman"/>
          <w:sz w:val="24"/>
          <w:szCs w:val="24"/>
          <w:lang w:val="en-GB"/>
        </w:rPr>
        <w:t>TCGA cohort (60 females and 90 males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12"/>
        <w:gridCol w:w="2441"/>
        <w:gridCol w:w="2268"/>
        <w:gridCol w:w="1984"/>
      </w:tblGrid>
      <w:tr w:rsidR="00D54B01" w:rsidRPr="00696264" w14:paraId="371C46C0" w14:textId="77777777" w:rsidTr="00BB1B86">
        <w:tc>
          <w:tcPr>
            <w:tcW w:w="1812" w:type="dxa"/>
          </w:tcPr>
          <w:p w14:paraId="26F9CC90" w14:textId="77777777" w:rsidR="00D54B01" w:rsidRPr="00696264" w:rsidRDefault="00D54B01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/protein</w:t>
            </w:r>
          </w:p>
        </w:tc>
        <w:tc>
          <w:tcPr>
            <w:tcW w:w="2441" w:type="dxa"/>
          </w:tcPr>
          <w:p w14:paraId="58298462" w14:textId="5A33130F" w:rsidR="00D54B01" w:rsidRPr="00696264" w:rsidRDefault="00E46524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2268" w:type="dxa"/>
          </w:tcPr>
          <w:p w14:paraId="4BC875CC" w14:textId="77777777" w:rsidR="00D54B01" w:rsidRPr="00696264" w:rsidRDefault="00D54B01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984" w:type="dxa"/>
          </w:tcPr>
          <w:p w14:paraId="645BF6E9" w14:textId="77777777" w:rsidR="00D54B01" w:rsidRPr="00696264" w:rsidRDefault="00D54B01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s</w:t>
            </w:r>
          </w:p>
        </w:tc>
      </w:tr>
      <w:tr w:rsidR="00D54B01" w:rsidRPr="00696264" w14:paraId="59597085" w14:textId="77777777" w:rsidTr="00BB1B86">
        <w:tc>
          <w:tcPr>
            <w:tcW w:w="1812" w:type="dxa"/>
          </w:tcPr>
          <w:p w14:paraId="52D30220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M</w:t>
            </w:r>
          </w:p>
        </w:tc>
        <w:tc>
          <w:tcPr>
            <w:tcW w:w="2441" w:type="dxa"/>
          </w:tcPr>
          <w:p w14:paraId="04055F51" w14:textId="7B65A14F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53; p=0.002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</w:tcPr>
          <w:p w14:paraId="5D266A29" w14:textId="4FCE5472" w:rsidR="00D54B01" w:rsidRPr="00696264" w:rsidRDefault="000540E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378; p=0.003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984" w:type="dxa"/>
          </w:tcPr>
          <w:p w14:paraId="25C38887" w14:textId="19E0C8FB" w:rsidR="00D54B01" w:rsidRPr="00696264" w:rsidRDefault="00323870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; p=0.210</w:t>
            </w:r>
          </w:p>
        </w:tc>
      </w:tr>
      <w:tr w:rsidR="00D54B01" w:rsidRPr="00696264" w14:paraId="669D6AAB" w14:textId="77777777" w:rsidTr="00BB1B86">
        <w:tc>
          <w:tcPr>
            <w:tcW w:w="1812" w:type="dxa"/>
          </w:tcPr>
          <w:p w14:paraId="573E711C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CA2</w:t>
            </w:r>
          </w:p>
        </w:tc>
        <w:tc>
          <w:tcPr>
            <w:tcW w:w="2441" w:type="dxa"/>
          </w:tcPr>
          <w:p w14:paraId="1186345D" w14:textId="04EA5494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33; p=0.004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</w:tcPr>
          <w:p w14:paraId="64938A8E" w14:textId="7C38048B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4; p=0.159</w:t>
            </w:r>
          </w:p>
        </w:tc>
        <w:tc>
          <w:tcPr>
            <w:tcW w:w="1984" w:type="dxa"/>
          </w:tcPr>
          <w:p w14:paraId="0B376153" w14:textId="1CA54EE5" w:rsidR="00D54B01" w:rsidRPr="00696264" w:rsidRDefault="00323870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44; p=0.02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D54B01" w:rsidRPr="00696264" w14:paraId="63F9AB84" w14:textId="77777777" w:rsidTr="00BB1B86">
        <w:tc>
          <w:tcPr>
            <w:tcW w:w="1812" w:type="dxa"/>
          </w:tcPr>
          <w:p w14:paraId="401200D5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K1</w:t>
            </w:r>
          </w:p>
        </w:tc>
        <w:tc>
          <w:tcPr>
            <w:tcW w:w="2441" w:type="dxa"/>
          </w:tcPr>
          <w:p w14:paraId="0DB6B5A3" w14:textId="2CBB756D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0.266; p=0.001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</w:tcPr>
          <w:p w14:paraId="3562E1EB" w14:textId="5C263DC5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9; p=0.55</w:t>
            </w:r>
          </w:p>
        </w:tc>
        <w:tc>
          <w:tcPr>
            <w:tcW w:w="1984" w:type="dxa"/>
          </w:tcPr>
          <w:p w14:paraId="2D81B496" w14:textId="3EB0A2AB" w:rsidR="00D54B01" w:rsidRPr="00696264" w:rsidRDefault="00323870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4; p=0.012</w:t>
            </w:r>
          </w:p>
        </w:tc>
      </w:tr>
      <w:tr w:rsidR="00D54B01" w:rsidRPr="00696264" w14:paraId="2DEE2A7A" w14:textId="77777777" w:rsidTr="00BB1B86">
        <w:tc>
          <w:tcPr>
            <w:tcW w:w="1812" w:type="dxa"/>
          </w:tcPr>
          <w:p w14:paraId="7C35DCAA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K2</w:t>
            </w:r>
          </w:p>
        </w:tc>
        <w:tc>
          <w:tcPr>
            <w:tcW w:w="2441" w:type="dxa"/>
          </w:tcPr>
          <w:p w14:paraId="395F4D4F" w14:textId="20924A38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; p=0.81</w:t>
            </w:r>
          </w:p>
        </w:tc>
        <w:tc>
          <w:tcPr>
            <w:tcW w:w="2268" w:type="dxa"/>
          </w:tcPr>
          <w:p w14:paraId="1825AABD" w14:textId="5FBD4082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0; p=0.762</w:t>
            </w:r>
          </w:p>
        </w:tc>
        <w:tc>
          <w:tcPr>
            <w:tcW w:w="1984" w:type="dxa"/>
          </w:tcPr>
          <w:p w14:paraId="7813E2BB" w14:textId="7965FEDF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6; p=0.957</w:t>
            </w:r>
          </w:p>
        </w:tc>
      </w:tr>
      <w:tr w:rsidR="00D54B01" w:rsidRPr="00696264" w14:paraId="0AF451DE" w14:textId="77777777" w:rsidTr="00BB1B86">
        <w:tc>
          <w:tcPr>
            <w:tcW w:w="1812" w:type="dxa"/>
          </w:tcPr>
          <w:p w14:paraId="24E05E9E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</w:t>
            </w:r>
          </w:p>
        </w:tc>
        <w:tc>
          <w:tcPr>
            <w:tcW w:w="2441" w:type="dxa"/>
          </w:tcPr>
          <w:p w14:paraId="4E9A9423" w14:textId="2E94B143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91; p=0.000311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</w:tcPr>
          <w:p w14:paraId="1B31DA29" w14:textId="398A7294" w:rsidR="00D54B01" w:rsidRPr="00696264" w:rsidRDefault="000540E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385; p=0.002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984" w:type="dxa"/>
          </w:tcPr>
          <w:p w14:paraId="628B0965" w14:textId="0CD0720C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39; p=0.023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D54B01" w:rsidRPr="00696264" w14:paraId="1B217984" w14:textId="77777777" w:rsidTr="00BB1B86">
        <w:tc>
          <w:tcPr>
            <w:tcW w:w="1812" w:type="dxa"/>
          </w:tcPr>
          <w:p w14:paraId="59F573E2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H2</w:t>
            </w:r>
          </w:p>
        </w:tc>
        <w:tc>
          <w:tcPr>
            <w:tcW w:w="2441" w:type="dxa"/>
          </w:tcPr>
          <w:p w14:paraId="386B94D2" w14:textId="0396F981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3; p=0.133</w:t>
            </w:r>
          </w:p>
        </w:tc>
        <w:tc>
          <w:tcPr>
            <w:tcW w:w="2268" w:type="dxa"/>
          </w:tcPr>
          <w:p w14:paraId="12390F76" w14:textId="72481B25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; p=0.941</w:t>
            </w:r>
          </w:p>
        </w:tc>
        <w:tc>
          <w:tcPr>
            <w:tcW w:w="1984" w:type="dxa"/>
          </w:tcPr>
          <w:p w14:paraId="3212ED2C" w14:textId="33B3FB72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1; p=0.047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D54B01" w:rsidRPr="00696264" w14:paraId="140CE2BE" w14:textId="77777777" w:rsidTr="00BB1B86">
        <w:tc>
          <w:tcPr>
            <w:tcW w:w="1812" w:type="dxa"/>
          </w:tcPr>
          <w:p w14:paraId="6E3F9032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H6</w:t>
            </w:r>
          </w:p>
        </w:tc>
        <w:tc>
          <w:tcPr>
            <w:tcW w:w="2441" w:type="dxa"/>
          </w:tcPr>
          <w:p w14:paraId="178BC6CD" w14:textId="7471FCF5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; p=0.039</w:t>
            </w:r>
          </w:p>
        </w:tc>
        <w:tc>
          <w:tcPr>
            <w:tcW w:w="2268" w:type="dxa"/>
          </w:tcPr>
          <w:p w14:paraId="68566B08" w14:textId="7A7C39AE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; p=0.381</w:t>
            </w:r>
          </w:p>
        </w:tc>
        <w:tc>
          <w:tcPr>
            <w:tcW w:w="1984" w:type="dxa"/>
          </w:tcPr>
          <w:p w14:paraId="5654F376" w14:textId="0CB1F136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; p=0.101</w:t>
            </w:r>
          </w:p>
        </w:tc>
      </w:tr>
      <w:tr w:rsidR="00D54B01" w:rsidRPr="00696264" w14:paraId="4D434D8C" w14:textId="77777777" w:rsidTr="00BB1B86">
        <w:tc>
          <w:tcPr>
            <w:tcW w:w="1812" w:type="dxa"/>
          </w:tcPr>
          <w:p w14:paraId="4D634394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3</w:t>
            </w:r>
          </w:p>
        </w:tc>
        <w:tc>
          <w:tcPr>
            <w:tcW w:w="2441" w:type="dxa"/>
          </w:tcPr>
          <w:p w14:paraId="74245336" w14:textId="67436844" w:rsidR="00D54B01" w:rsidRPr="00696264" w:rsidRDefault="00D7217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; p=0.571</w:t>
            </w:r>
          </w:p>
        </w:tc>
        <w:tc>
          <w:tcPr>
            <w:tcW w:w="2268" w:type="dxa"/>
          </w:tcPr>
          <w:p w14:paraId="309945A4" w14:textId="32EE2CCE" w:rsidR="00D54B01" w:rsidRPr="00696264" w:rsidRDefault="000540E8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8; p=0.094</w:t>
            </w:r>
          </w:p>
        </w:tc>
        <w:tc>
          <w:tcPr>
            <w:tcW w:w="1984" w:type="dxa"/>
          </w:tcPr>
          <w:p w14:paraId="03116459" w14:textId="1AC20A06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17; p=0.04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D54B01" w:rsidRPr="00696264" w14:paraId="45254931" w14:textId="77777777" w:rsidTr="00BB1B86">
        <w:tc>
          <w:tcPr>
            <w:tcW w:w="1812" w:type="dxa"/>
          </w:tcPr>
          <w:p w14:paraId="2A02DBF0" w14:textId="77777777" w:rsidR="00D54B01" w:rsidRPr="00696264" w:rsidRDefault="00D54B01" w:rsidP="00F71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50</w:t>
            </w:r>
          </w:p>
        </w:tc>
        <w:tc>
          <w:tcPr>
            <w:tcW w:w="2441" w:type="dxa"/>
          </w:tcPr>
          <w:p w14:paraId="4ABC5C21" w14:textId="196128F0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414; p=0.0000001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</w:tcPr>
          <w:p w14:paraId="372744F1" w14:textId="0F5A7774" w:rsidR="00D54B01" w:rsidRPr="00696264" w:rsidRDefault="000540E8" w:rsidP="00054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562; p=0.000003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984" w:type="dxa"/>
          </w:tcPr>
          <w:p w14:paraId="788C9B0D" w14:textId="21075835" w:rsidR="00D54B01" w:rsidRPr="00696264" w:rsidRDefault="00D72178" w:rsidP="00F71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294; p=0.005</w:t>
            </w:r>
            <w:r w:rsidR="00901AD8" w:rsidRPr="0069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</w:tbl>
    <w:p w14:paraId="2C251DED" w14:textId="3D09F89F" w:rsidR="00D54B01" w:rsidRPr="00696264" w:rsidRDefault="008974AE" w:rsidP="008974AE">
      <w:pPr>
        <w:rPr>
          <w:lang w:val="en-GB"/>
        </w:rPr>
      </w:pPr>
      <w:r w:rsidRPr="00696264">
        <w:rPr>
          <w:lang w:val="en-GB"/>
        </w:rPr>
        <w:t>*p&lt;0.05</w:t>
      </w:r>
    </w:p>
    <w:p w14:paraId="4293AD79" w14:textId="15F99549" w:rsidR="0026237E" w:rsidRPr="00696264" w:rsidRDefault="0026237E" w:rsidP="008974AE">
      <w:pPr>
        <w:rPr>
          <w:lang w:val="en-GB"/>
        </w:rPr>
      </w:pPr>
    </w:p>
    <w:sectPr w:rsidR="0026237E" w:rsidRPr="00696264" w:rsidSect="00F97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44872"/>
    <w:multiLevelType w:val="hybridMultilevel"/>
    <w:tmpl w:val="0810B216"/>
    <w:lvl w:ilvl="0" w:tplc="96B8A5F4"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D1741"/>
    <w:multiLevelType w:val="hybridMultilevel"/>
    <w:tmpl w:val="55A8676C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10AE4"/>
    <w:multiLevelType w:val="hybridMultilevel"/>
    <w:tmpl w:val="BCA2428E"/>
    <w:lvl w:ilvl="0" w:tplc="2E12E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778344">
    <w:abstractNumId w:val="0"/>
  </w:num>
  <w:num w:numId="2" w16cid:durableId="2045446556">
    <w:abstractNumId w:val="2"/>
  </w:num>
  <w:num w:numId="3" w16cid:durableId="1294412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1F"/>
    <w:rsid w:val="00010B75"/>
    <w:rsid w:val="00020D25"/>
    <w:rsid w:val="000540E8"/>
    <w:rsid w:val="000659DB"/>
    <w:rsid w:val="0007599A"/>
    <w:rsid w:val="000F6AA5"/>
    <w:rsid w:val="00101D3F"/>
    <w:rsid w:val="00135C58"/>
    <w:rsid w:val="00136906"/>
    <w:rsid w:val="00144CE5"/>
    <w:rsid w:val="0015681C"/>
    <w:rsid w:val="00163365"/>
    <w:rsid w:val="0019150F"/>
    <w:rsid w:val="001D1E41"/>
    <w:rsid w:val="001D776D"/>
    <w:rsid w:val="002445F1"/>
    <w:rsid w:val="00255A2E"/>
    <w:rsid w:val="0026237E"/>
    <w:rsid w:val="00282C5D"/>
    <w:rsid w:val="0028623A"/>
    <w:rsid w:val="00287F7C"/>
    <w:rsid w:val="002969B4"/>
    <w:rsid w:val="002A18EC"/>
    <w:rsid w:val="002B2230"/>
    <w:rsid w:val="002C339E"/>
    <w:rsid w:val="002D5E4E"/>
    <w:rsid w:val="00310852"/>
    <w:rsid w:val="00312D66"/>
    <w:rsid w:val="00323870"/>
    <w:rsid w:val="00327166"/>
    <w:rsid w:val="003307F3"/>
    <w:rsid w:val="00332386"/>
    <w:rsid w:val="003A4B6C"/>
    <w:rsid w:val="003A5D1D"/>
    <w:rsid w:val="003B078D"/>
    <w:rsid w:val="003E088F"/>
    <w:rsid w:val="004405A2"/>
    <w:rsid w:val="004B742F"/>
    <w:rsid w:val="004F1010"/>
    <w:rsid w:val="00527BC6"/>
    <w:rsid w:val="00545C88"/>
    <w:rsid w:val="00587393"/>
    <w:rsid w:val="0059254B"/>
    <w:rsid w:val="00592D10"/>
    <w:rsid w:val="005B7005"/>
    <w:rsid w:val="005D116A"/>
    <w:rsid w:val="005D32FD"/>
    <w:rsid w:val="005F5B11"/>
    <w:rsid w:val="005F65E3"/>
    <w:rsid w:val="00614B2F"/>
    <w:rsid w:val="00633D16"/>
    <w:rsid w:val="00660A72"/>
    <w:rsid w:val="006674A1"/>
    <w:rsid w:val="00680D1F"/>
    <w:rsid w:val="0068312A"/>
    <w:rsid w:val="00696264"/>
    <w:rsid w:val="0070442D"/>
    <w:rsid w:val="00756C98"/>
    <w:rsid w:val="00763BE3"/>
    <w:rsid w:val="00766545"/>
    <w:rsid w:val="00787D6B"/>
    <w:rsid w:val="007A412A"/>
    <w:rsid w:val="008003EA"/>
    <w:rsid w:val="008074B7"/>
    <w:rsid w:val="00817D1A"/>
    <w:rsid w:val="008750F9"/>
    <w:rsid w:val="008974AE"/>
    <w:rsid w:val="008C123B"/>
    <w:rsid w:val="008D0498"/>
    <w:rsid w:val="00901AD8"/>
    <w:rsid w:val="009415EC"/>
    <w:rsid w:val="00946DE6"/>
    <w:rsid w:val="0097630C"/>
    <w:rsid w:val="009975CA"/>
    <w:rsid w:val="009A3851"/>
    <w:rsid w:val="009E2D8A"/>
    <w:rsid w:val="00A46844"/>
    <w:rsid w:val="00A560B4"/>
    <w:rsid w:val="00A8134E"/>
    <w:rsid w:val="00AA1A7D"/>
    <w:rsid w:val="00B02CD9"/>
    <w:rsid w:val="00B11FD2"/>
    <w:rsid w:val="00BB1B86"/>
    <w:rsid w:val="00BB2F7B"/>
    <w:rsid w:val="00C34DD2"/>
    <w:rsid w:val="00C45133"/>
    <w:rsid w:val="00C566DC"/>
    <w:rsid w:val="00C70E9C"/>
    <w:rsid w:val="00C764C5"/>
    <w:rsid w:val="00C82A82"/>
    <w:rsid w:val="00D119B9"/>
    <w:rsid w:val="00D32744"/>
    <w:rsid w:val="00D337ED"/>
    <w:rsid w:val="00D4369D"/>
    <w:rsid w:val="00D54B01"/>
    <w:rsid w:val="00D55E4B"/>
    <w:rsid w:val="00D64D9A"/>
    <w:rsid w:val="00D72178"/>
    <w:rsid w:val="00D86BB3"/>
    <w:rsid w:val="00D97209"/>
    <w:rsid w:val="00DB6C84"/>
    <w:rsid w:val="00DD3788"/>
    <w:rsid w:val="00DE2CD3"/>
    <w:rsid w:val="00E27D00"/>
    <w:rsid w:val="00E430AC"/>
    <w:rsid w:val="00E46524"/>
    <w:rsid w:val="00E67D8D"/>
    <w:rsid w:val="00F050C8"/>
    <w:rsid w:val="00F14CF4"/>
    <w:rsid w:val="00F25948"/>
    <w:rsid w:val="00F301B7"/>
    <w:rsid w:val="00F35FDC"/>
    <w:rsid w:val="00F41CE5"/>
    <w:rsid w:val="00F7669C"/>
    <w:rsid w:val="00F9735C"/>
    <w:rsid w:val="00FA39F1"/>
    <w:rsid w:val="00FB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F59DA"/>
  <w15:chartTrackingRefBased/>
  <w15:docId w15:val="{25F42C1C-0043-498B-B8C0-61C855D19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4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31</TotalTime>
  <Pages>8</Pages>
  <Words>916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Lysiak</dc:creator>
  <cp:keywords/>
  <dc:description/>
  <cp:lastModifiedBy>Malgorzata Lysiak</cp:lastModifiedBy>
  <cp:revision>93</cp:revision>
  <dcterms:created xsi:type="dcterms:W3CDTF">2021-02-01T10:39:00Z</dcterms:created>
  <dcterms:modified xsi:type="dcterms:W3CDTF">2022-05-10T07:09:00Z</dcterms:modified>
</cp:coreProperties>
</file>